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498A6D" w14:textId="77777777" w:rsidR="005603E2" w:rsidRPr="001A6B4B" w:rsidRDefault="005603E2" w:rsidP="005603E2">
      <w:pPr>
        <w:rPr>
          <w:rFonts w:ascii="Arial" w:hAnsi="Arial" w:cs="Arial"/>
          <w:b/>
          <w:bCs/>
        </w:rPr>
      </w:pPr>
      <w:r w:rsidRPr="001A6B4B">
        <w:rPr>
          <w:rFonts w:ascii="Arial" w:hAnsi="Arial" w:cs="Arial"/>
          <w:b/>
          <w:bCs/>
        </w:rPr>
        <w:t>Supplementary Material</w:t>
      </w:r>
    </w:p>
    <w:p w14:paraId="3050599B" w14:textId="77777777" w:rsidR="005603E2" w:rsidRPr="001A6B4B" w:rsidRDefault="005603E2" w:rsidP="005603E2">
      <w:pPr>
        <w:rPr>
          <w:rFonts w:ascii="Arial" w:hAnsi="Arial" w:cs="Arial"/>
          <w:b/>
          <w:bCs/>
        </w:rPr>
      </w:pPr>
      <w:r w:rsidRPr="001A6B4B">
        <w:rPr>
          <w:rFonts w:ascii="Arial" w:hAnsi="Arial" w:cs="Arial"/>
          <w:b/>
          <w:bCs/>
        </w:rPr>
        <w:t xml:space="preserve">Supplementary Table 1: Coefficients of cause-specific Cox regression models. </w:t>
      </w:r>
    </w:p>
    <w:tbl>
      <w:tblPr>
        <w:tblStyle w:val="TableGrid"/>
        <w:tblpPr w:leftFromText="141" w:rightFromText="141" w:vertAnchor="text" w:horzAnchor="margin" w:tblpXSpec="center" w:tblpY="-46"/>
        <w:tblW w:w="5820" w:type="pct"/>
        <w:tblLook w:val="04A0" w:firstRow="1" w:lastRow="0" w:firstColumn="1" w:lastColumn="0" w:noHBand="0" w:noVBand="1"/>
      </w:tblPr>
      <w:tblGrid>
        <w:gridCol w:w="2515"/>
        <w:gridCol w:w="1859"/>
        <w:gridCol w:w="980"/>
        <w:gridCol w:w="1720"/>
        <w:gridCol w:w="896"/>
        <w:gridCol w:w="1342"/>
        <w:gridCol w:w="1792"/>
        <w:gridCol w:w="1114"/>
        <w:gridCol w:w="1831"/>
        <w:gridCol w:w="896"/>
        <w:gridCol w:w="1342"/>
      </w:tblGrid>
      <w:tr w:rsidR="005603E2" w:rsidRPr="001A6B4B" w14:paraId="3132F65E" w14:textId="77777777" w:rsidTr="005603E2">
        <w:trPr>
          <w:trHeight w:val="394"/>
        </w:trPr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158A5944" w14:textId="77777777" w:rsidR="005603E2" w:rsidRPr="001A6B4B" w:rsidRDefault="005603E2" w:rsidP="00F12A7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87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778F43E4" w14:textId="77777777" w:rsidR="005603E2" w:rsidRPr="001A6B4B" w:rsidRDefault="005603E2" w:rsidP="00F12A7E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1A6B4B">
              <w:rPr>
                <w:rFonts w:ascii="Arial" w:hAnsi="Arial" w:cs="Arial"/>
                <w:b/>
                <w:bCs/>
              </w:rPr>
              <w:t>HFrEF</w:t>
            </w:r>
            <w:proofErr w:type="spellEnd"/>
          </w:p>
        </w:tc>
        <w:tc>
          <w:tcPr>
            <w:tcW w:w="214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4E2C78E3" w14:textId="77777777" w:rsidR="005603E2" w:rsidRPr="001A6B4B" w:rsidRDefault="005603E2" w:rsidP="00F12A7E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1A6B4B">
              <w:rPr>
                <w:rFonts w:ascii="Arial" w:hAnsi="Arial" w:cs="Arial"/>
                <w:b/>
                <w:bCs/>
              </w:rPr>
              <w:t>HFpEF</w:t>
            </w:r>
            <w:proofErr w:type="spellEnd"/>
          </w:p>
          <w:p w14:paraId="1B268E6F" w14:textId="77777777" w:rsidR="005603E2" w:rsidRPr="001A6B4B" w:rsidRDefault="005603E2" w:rsidP="00F12A7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5603E2" w:rsidRPr="001A6B4B" w14:paraId="0E75A559" w14:textId="77777777" w:rsidTr="005603E2">
        <w:trPr>
          <w:trHeight w:val="394"/>
        </w:trPr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0B2236EA" w14:textId="77777777" w:rsidR="005603E2" w:rsidRPr="001A6B4B" w:rsidRDefault="005603E2" w:rsidP="00F12A7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3AA15C6A" w14:textId="77777777" w:rsidR="005603E2" w:rsidRPr="001A6B4B" w:rsidRDefault="005603E2" w:rsidP="00F12A7E">
            <w:pPr>
              <w:jc w:val="center"/>
              <w:rPr>
                <w:rFonts w:ascii="Arial" w:hAnsi="Arial" w:cs="Arial"/>
                <w:b/>
                <w:bCs/>
              </w:rPr>
            </w:pPr>
            <w:r w:rsidRPr="001A6B4B">
              <w:rPr>
                <w:rFonts w:ascii="Arial" w:hAnsi="Arial" w:cs="Arial"/>
                <w:b/>
                <w:bCs/>
              </w:rPr>
              <w:t>Men</w:t>
            </w:r>
          </w:p>
        </w:tc>
        <w:tc>
          <w:tcPr>
            <w:tcW w:w="8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5B632B31" w14:textId="77777777" w:rsidR="005603E2" w:rsidRPr="001A6B4B" w:rsidRDefault="005603E2" w:rsidP="00F12A7E">
            <w:pPr>
              <w:jc w:val="center"/>
              <w:rPr>
                <w:rFonts w:ascii="Arial" w:hAnsi="Arial" w:cs="Arial"/>
                <w:b/>
                <w:bCs/>
              </w:rPr>
            </w:pPr>
            <w:r w:rsidRPr="001A6B4B">
              <w:rPr>
                <w:rFonts w:ascii="Arial" w:hAnsi="Arial" w:cs="Arial"/>
                <w:b/>
                <w:bCs/>
              </w:rPr>
              <w:t>Women</w:t>
            </w:r>
          </w:p>
        </w:tc>
        <w:tc>
          <w:tcPr>
            <w:tcW w:w="41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067CEB18" w14:textId="77777777" w:rsidR="005603E2" w:rsidRPr="001A6B4B" w:rsidRDefault="005603E2" w:rsidP="00F12A7E">
            <w:pPr>
              <w:jc w:val="center"/>
              <w:rPr>
                <w:rFonts w:ascii="Arial" w:hAnsi="Arial" w:cs="Arial"/>
                <w:b/>
                <w:bCs/>
              </w:rPr>
            </w:pPr>
            <w:r w:rsidRPr="001A6B4B">
              <w:rPr>
                <w:rFonts w:ascii="Arial" w:hAnsi="Arial" w:cs="Arial"/>
                <w:b/>
                <w:bCs/>
              </w:rPr>
              <w:t>p interaction</w:t>
            </w:r>
          </w:p>
        </w:tc>
        <w:tc>
          <w:tcPr>
            <w:tcW w:w="8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0153A79A" w14:textId="77777777" w:rsidR="005603E2" w:rsidRPr="001A6B4B" w:rsidRDefault="005603E2" w:rsidP="00F12A7E">
            <w:pPr>
              <w:jc w:val="center"/>
              <w:rPr>
                <w:rFonts w:ascii="Arial" w:hAnsi="Arial" w:cs="Arial"/>
                <w:b/>
                <w:bCs/>
              </w:rPr>
            </w:pPr>
            <w:r w:rsidRPr="001A6B4B">
              <w:rPr>
                <w:rFonts w:ascii="Arial" w:hAnsi="Arial" w:cs="Arial"/>
                <w:b/>
                <w:bCs/>
              </w:rPr>
              <w:t>Men</w:t>
            </w:r>
          </w:p>
        </w:tc>
        <w:tc>
          <w:tcPr>
            <w:tcW w:w="8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0151750C" w14:textId="77777777" w:rsidR="005603E2" w:rsidRPr="001A6B4B" w:rsidRDefault="005603E2" w:rsidP="00F12A7E">
            <w:pPr>
              <w:jc w:val="center"/>
              <w:rPr>
                <w:rFonts w:ascii="Arial" w:hAnsi="Arial" w:cs="Arial"/>
                <w:b/>
                <w:bCs/>
              </w:rPr>
            </w:pPr>
            <w:r w:rsidRPr="001A6B4B">
              <w:rPr>
                <w:rFonts w:ascii="Arial" w:hAnsi="Arial" w:cs="Arial"/>
                <w:b/>
                <w:bCs/>
              </w:rPr>
              <w:t>Women</w:t>
            </w:r>
          </w:p>
        </w:tc>
        <w:tc>
          <w:tcPr>
            <w:tcW w:w="41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2D040662" w14:textId="77777777" w:rsidR="005603E2" w:rsidRPr="001A6B4B" w:rsidRDefault="005603E2" w:rsidP="00F12A7E">
            <w:pPr>
              <w:jc w:val="center"/>
              <w:rPr>
                <w:rFonts w:ascii="Arial" w:hAnsi="Arial" w:cs="Arial"/>
                <w:b/>
                <w:bCs/>
              </w:rPr>
            </w:pPr>
            <w:r w:rsidRPr="001A6B4B">
              <w:rPr>
                <w:rFonts w:ascii="Arial" w:hAnsi="Arial" w:cs="Arial"/>
                <w:b/>
                <w:bCs/>
              </w:rPr>
              <w:t>p interaction</w:t>
            </w:r>
          </w:p>
        </w:tc>
      </w:tr>
      <w:tr w:rsidR="005603E2" w:rsidRPr="001A6B4B" w14:paraId="634CAD58" w14:textId="77777777" w:rsidTr="005603E2">
        <w:trPr>
          <w:trHeight w:val="394"/>
        </w:trPr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5254F3F3" w14:textId="77777777" w:rsidR="005603E2" w:rsidRPr="001A6B4B" w:rsidRDefault="005603E2" w:rsidP="00F12A7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201FA4B5" w14:textId="77777777" w:rsidR="005603E2" w:rsidRPr="001A6B4B" w:rsidRDefault="005603E2" w:rsidP="00F12A7E">
            <w:pPr>
              <w:jc w:val="center"/>
              <w:rPr>
                <w:rFonts w:ascii="Arial" w:hAnsi="Arial" w:cs="Arial"/>
                <w:b/>
                <w:bCs/>
              </w:rPr>
            </w:pPr>
            <w:r w:rsidRPr="001A6B4B">
              <w:rPr>
                <w:rFonts w:ascii="Arial" w:hAnsi="Arial" w:cs="Arial"/>
                <w:b/>
                <w:bCs/>
              </w:rPr>
              <w:t>HR (95% CI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78FE7371" w14:textId="77777777" w:rsidR="005603E2" w:rsidRPr="001A6B4B" w:rsidRDefault="005603E2" w:rsidP="00F12A7E">
            <w:pPr>
              <w:jc w:val="center"/>
              <w:rPr>
                <w:rFonts w:ascii="Arial" w:hAnsi="Arial" w:cs="Arial"/>
                <w:b/>
                <w:bCs/>
              </w:rPr>
            </w:pPr>
            <w:r w:rsidRPr="001A6B4B">
              <w:rPr>
                <w:rFonts w:ascii="Arial" w:hAnsi="Arial" w:cs="Arial"/>
                <w:b/>
                <w:bCs/>
              </w:rPr>
              <w:t>p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549F9F06" w14:textId="77777777" w:rsidR="005603E2" w:rsidRPr="001A6B4B" w:rsidRDefault="005603E2" w:rsidP="00F12A7E">
            <w:pPr>
              <w:jc w:val="center"/>
              <w:rPr>
                <w:rFonts w:ascii="Arial" w:hAnsi="Arial" w:cs="Arial"/>
                <w:b/>
                <w:bCs/>
              </w:rPr>
            </w:pPr>
            <w:r w:rsidRPr="001A6B4B">
              <w:rPr>
                <w:rFonts w:ascii="Arial" w:hAnsi="Arial" w:cs="Arial"/>
                <w:b/>
                <w:bCs/>
              </w:rPr>
              <w:t>HR (95% CI)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0AA49574" w14:textId="77777777" w:rsidR="005603E2" w:rsidRPr="001A6B4B" w:rsidRDefault="005603E2" w:rsidP="00F12A7E">
            <w:pPr>
              <w:jc w:val="center"/>
              <w:rPr>
                <w:rFonts w:ascii="Arial" w:hAnsi="Arial" w:cs="Arial"/>
                <w:b/>
                <w:bCs/>
              </w:rPr>
            </w:pPr>
            <w:r w:rsidRPr="001A6B4B">
              <w:rPr>
                <w:rFonts w:ascii="Arial" w:hAnsi="Arial" w:cs="Arial"/>
                <w:b/>
                <w:bCs/>
              </w:rPr>
              <w:t>p</w:t>
            </w:r>
          </w:p>
        </w:tc>
        <w:tc>
          <w:tcPr>
            <w:tcW w:w="41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670648AC" w14:textId="77777777" w:rsidR="005603E2" w:rsidRPr="001A6B4B" w:rsidRDefault="005603E2" w:rsidP="00F12A7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771EDDE6" w14:textId="77777777" w:rsidR="005603E2" w:rsidRPr="001A6B4B" w:rsidRDefault="005603E2" w:rsidP="00F12A7E">
            <w:pPr>
              <w:jc w:val="center"/>
              <w:rPr>
                <w:rFonts w:ascii="Arial" w:hAnsi="Arial" w:cs="Arial"/>
                <w:b/>
                <w:bCs/>
              </w:rPr>
            </w:pPr>
            <w:r w:rsidRPr="001A6B4B">
              <w:rPr>
                <w:rFonts w:ascii="Arial" w:hAnsi="Arial" w:cs="Arial"/>
                <w:b/>
                <w:bCs/>
              </w:rPr>
              <w:t>HR (95% CI)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7633C493" w14:textId="77777777" w:rsidR="005603E2" w:rsidRPr="001A6B4B" w:rsidRDefault="005603E2" w:rsidP="00F12A7E">
            <w:pPr>
              <w:jc w:val="center"/>
              <w:rPr>
                <w:rFonts w:ascii="Arial" w:hAnsi="Arial" w:cs="Arial"/>
                <w:b/>
                <w:bCs/>
              </w:rPr>
            </w:pPr>
            <w:r w:rsidRPr="001A6B4B">
              <w:rPr>
                <w:rFonts w:ascii="Arial" w:hAnsi="Arial" w:cs="Arial"/>
                <w:b/>
                <w:bCs/>
              </w:rPr>
              <w:t>p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3B093DB4" w14:textId="77777777" w:rsidR="005603E2" w:rsidRPr="001A6B4B" w:rsidRDefault="005603E2" w:rsidP="00F12A7E">
            <w:pPr>
              <w:jc w:val="center"/>
              <w:rPr>
                <w:rFonts w:ascii="Arial" w:hAnsi="Arial" w:cs="Arial"/>
                <w:b/>
                <w:bCs/>
              </w:rPr>
            </w:pPr>
            <w:r w:rsidRPr="001A6B4B">
              <w:rPr>
                <w:rFonts w:ascii="Arial" w:hAnsi="Arial" w:cs="Arial"/>
                <w:b/>
                <w:bCs/>
              </w:rPr>
              <w:t>HR (95% CI)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6C90F76F" w14:textId="77777777" w:rsidR="005603E2" w:rsidRPr="001A6B4B" w:rsidRDefault="005603E2" w:rsidP="00F12A7E">
            <w:pPr>
              <w:jc w:val="center"/>
              <w:rPr>
                <w:rFonts w:ascii="Arial" w:hAnsi="Arial" w:cs="Arial"/>
                <w:b/>
                <w:bCs/>
              </w:rPr>
            </w:pPr>
            <w:r w:rsidRPr="001A6B4B">
              <w:rPr>
                <w:rFonts w:ascii="Arial" w:hAnsi="Arial" w:cs="Arial"/>
                <w:b/>
                <w:bCs/>
              </w:rPr>
              <w:t>p</w:t>
            </w:r>
          </w:p>
        </w:tc>
        <w:tc>
          <w:tcPr>
            <w:tcW w:w="41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10713D63" w14:textId="77777777" w:rsidR="005603E2" w:rsidRPr="001A6B4B" w:rsidRDefault="005603E2" w:rsidP="00F12A7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533632" w:rsidRPr="001A6B4B" w14:paraId="6AB6E8DE" w14:textId="77777777" w:rsidTr="00F044DA">
        <w:trPr>
          <w:trHeight w:val="358"/>
        </w:trPr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A2F385" w14:textId="77777777" w:rsidR="00533632" w:rsidRPr="001A6B4B" w:rsidRDefault="00533632" w:rsidP="00533632">
            <w:pPr>
              <w:jc w:val="center"/>
              <w:rPr>
                <w:rFonts w:ascii="Arial" w:hAnsi="Arial" w:cs="Arial"/>
                <w:b/>
                <w:bCs/>
              </w:rPr>
            </w:pPr>
            <w:r w:rsidRPr="001A6B4B">
              <w:rPr>
                <w:rFonts w:ascii="Arial" w:hAnsi="Arial" w:cs="Arial"/>
                <w:b/>
                <w:bCs/>
              </w:rPr>
              <w:t>Hypertension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FD6781A" w14:textId="77777777" w:rsidR="00533632" w:rsidRPr="001A6B4B" w:rsidRDefault="00533632" w:rsidP="00533632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1.51 </w:t>
            </w:r>
          </w:p>
          <w:p w14:paraId="30F2B205" w14:textId="28CD1CCC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(1.18-1.92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9A43EDC" w14:textId="5878A6E9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29CC2AF" w14:textId="77777777" w:rsidR="00533632" w:rsidRPr="001A6B4B" w:rsidRDefault="00533632" w:rsidP="00533632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2.25 </w:t>
            </w:r>
          </w:p>
          <w:p w14:paraId="3E7E3AC7" w14:textId="323E1447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(1.58-3.21)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BA1C0E8" w14:textId="7EB0A1CB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7724B3D" w14:textId="5D32AF60" w:rsidR="00533632" w:rsidRPr="001A6B4B" w:rsidRDefault="00533632" w:rsidP="00533632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0.100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B93E762" w14:textId="77777777" w:rsidR="00533632" w:rsidRPr="001A6B4B" w:rsidRDefault="00533632" w:rsidP="00533632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1.67 </w:t>
            </w:r>
          </w:p>
          <w:p w14:paraId="34EE19C4" w14:textId="7C7EE7EA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(1.09-2.57)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D5F571C" w14:textId="488B530A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0.020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451D8AC" w14:textId="77777777" w:rsidR="00533632" w:rsidRPr="001A6B4B" w:rsidRDefault="00533632" w:rsidP="00533632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2.55 </w:t>
            </w:r>
          </w:p>
          <w:p w14:paraId="62C3FF47" w14:textId="28F32EA9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(1.74-3.74)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425425A" w14:textId="7957E33B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46F3E53" w14:textId="3C15EFCC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0.170</w:t>
            </w:r>
          </w:p>
        </w:tc>
      </w:tr>
      <w:tr w:rsidR="00533632" w:rsidRPr="001A6B4B" w14:paraId="662323A0" w14:textId="77777777" w:rsidTr="00F044DA">
        <w:trPr>
          <w:trHeight w:val="337"/>
        </w:trPr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106A16" w14:textId="77777777" w:rsidR="00533632" w:rsidRPr="001A6B4B" w:rsidRDefault="00533632" w:rsidP="00533632">
            <w:pPr>
              <w:jc w:val="center"/>
              <w:rPr>
                <w:rFonts w:ascii="Arial" w:hAnsi="Arial" w:cs="Arial"/>
                <w:b/>
                <w:bCs/>
              </w:rPr>
            </w:pPr>
            <w:r w:rsidRPr="001A6B4B">
              <w:rPr>
                <w:rFonts w:ascii="Arial" w:hAnsi="Arial" w:cs="Arial"/>
                <w:b/>
                <w:bCs/>
              </w:rPr>
              <w:t>Hypercholesterolemia</w:t>
            </w:r>
          </w:p>
        </w:tc>
        <w:tc>
          <w:tcPr>
            <w:tcW w:w="571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DE77623" w14:textId="77777777" w:rsidR="00533632" w:rsidRPr="001A6B4B" w:rsidRDefault="00533632" w:rsidP="00533632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1.55 </w:t>
            </w:r>
          </w:p>
          <w:p w14:paraId="49D628C5" w14:textId="41CA6DEA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(1.22-1.97)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7E6EDC6" w14:textId="74DA1C3A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52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1E256BC" w14:textId="43266002" w:rsidR="00533632" w:rsidRPr="001A6B4B" w:rsidRDefault="00533632" w:rsidP="00533632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1.70 </w:t>
            </w:r>
          </w:p>
          <w:p w14:paraId="7EF12E3C" w14:textId="2D34E92E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(1.21-2.39)</w:t>
            </w:r>
          </w:p>
        </w:tc>
        <w:tc>
          <w:tcPr>
            <w:tcW w:w="275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587A1DF" w14:textId="68311D5F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F59950B" w14:textId="332E980C" w:rsidR="00533632" w:rsidRPr="001A6B4B" w:rsidRDefault="00533632" w:rsidP="00533632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0.783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80F538A" w14:textId="77777777" w:rsidR="00533632" w:rsidRPr="001A6B4B" w:rsidRDefault="00533632" w:rsidP="00533632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0.92 </w:t>
            </w:r>
          </w:p>
          <w:p w14:paraId="2296586C" w14:textId="64205951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(0.59-1.42)</w:t>
            </w:r>
          </w:p>
        </w:tc>
        <w:tc>
          <w:tcPr>
            <w:tcW w:w="34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CCAFB9A" w14:textId="260F9BF7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0.701</w:t>
            </w:r>
          </w:p>
        </w:tc>
        <w:tc>
          <w:tcPr>
            <w:tcW w:w="56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7DEF067" w14:textId="77777777" w:rsidR="00533632" w:rsidRPr="001A6B4B" w:rsidRDefault="00533632" w:rsidP="00533632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1.12 </w:t>
            </w:r>
          </w:p>
          <w:p w14:paraId="6B1C39D9" w14:textId="22F1F8B5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(0.78-1.61)</w:t>
            </w:r>
          </w:p>
        </w:tc>
        <w:tc>
          <w:tcPr>
            <w:tcW w:w="275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4E41A0A" w14:textId="3BB53EE7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0.541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DC7D42A" w14:textId="46E1F2A4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0.362</w:t>
            </w:r>
          </w:p>
        </w:tc>
      </w:tr>
      <w:tr w:rsidR="00533632" w:rsidRPr="001A6B4B" w14:paraId="5BC26A19" w14:textId="77777777" w:rsidTr="00F044DA">
        <w:trPr>
          <w:trHeight w:val="358"/>
        </w:trPr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1A9F31" w14:textId="77777777" w:rsidR="00533632" w:rsidRPr="001A6B4B" w:rsidRDefault="00533632" w:rsidP="00533632">
            <w:pPr>
              <w:jc w:val="center"/>
              <w:rPr>
                <w:rFonts w:ascii="Arial" w:hAnsi="Arial" w:cs="Arial"/>
                <w:b/>
                <w:bCs/>
              </w:rPr>
            </w:pPr>
            <w:r w:rsidRPr="001A6B4B">
              <w:rPr>
                <w:rFonts w:ascii="Arial" w:hAnsi="Arial" w:cs="Arial"/>
                <w:b/>
                <w:bCs/>
              </w:rPr>
              <w:t>Obesity</w:t>
            </w:r>
          </w:p>
        </w:tc>
        <w:tc>
          <w:tcPr>
            <w:tcW w:w="571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4839542" w14:textId="77777777" w:rsidR="00533632" w:rsidRPr="001A6B4B" w:rsidRDefault="00533632" w:rsidP="00533632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1.65 </w:t>
            </w:r>
          </w:p>
          <w:p w14:paraId="67D0B249" w14:textId="03ABE52D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(1.26-2.14)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C54812C" w14:textId="519295FA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52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1E36F63" w14:textId="77777777" w:rsidR="00533632" w:rsidRPr="001A6B4B" w:rsidRDefault="00533632" w:rsidP="00533632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1.25 </w:t>
            </w:r>
          </w:p>
          <w:p w14:paraId="63B89069" w14:textId="7A2CC08A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(0.88-1.76)</w:t>
            </w:r>
          </w:p>
        </w:tc>
        <w:tc>
          <w:tcPr>
            <w:tcW w:w="275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A88F412" w14:textId="2E78A27F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0.213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3082DE8" w14:textId="1D8BD356" w:rsidR="00533632" w:rsidRPr="001A6B4B" w:rsidRDefault="00533632" w:rsidP="00533632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0.371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1016068" w14:textId="77777777" w:rsidR="00533632" w:rsidRPr="001A6B4B" w:rsidRDefault="00533632" w:rsidP="00533632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2.11 </w:t>
            </w:r>
          </w:p>
          <w:p w14:paraId="39457FA5" w14:textId="0F04AA2E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(1.36-3.27)</w:t>
            </w:r>
          </w:p>
        </w:tc>
        <w:tc>
          <w:tcPr>
            <w:tcW w:w="34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A3E9ECE" w14:textId="6EDD78CC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56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88557A8" w14:textId="77777777" w:rsidR="00533632" w:rsidRPr="001A6B4B" w:rsidRDefault="00533632" w:rsidP="00533632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1.86 </w:t>
            </w:r>
          </w:p>
          <w:p w14:paraId="4D375AE4" w14:textId="7EB95F2E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(1.31-2.64)</w:t>
            </w:r>
          </w:p>
        </w:tc>
        <w:tc>
          <w:tcPr>
            <w:tcW w:w="275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FA6CC9F" w14:textId="333AF01F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D04C9E7" w14:textId="65266ABF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0.716</w:t>
            </w:r>
          </w:p>
        </w:tc>
      </w:tr>
      <w:tr w:rsidR="00533632" w:rsidRPr="001A6B4B" w14:paraId="6B348139" w14:textId="77777777" w:rsidTr="00F044DA">
        <w:trPr>
          <w:trHeight w:val="358"/>
        </w:trPr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6D305A" w14:textId="77777777" w:rsidR="00533632" w:rsidRPr="001A6B4B" w:rsidRDefault="00533632" w:rsidP="00533632">
            <w:pPr>
              <w:jc w:val="center"/>
              <w:rPr>
                <w:rFonts w:ascii="Arial" w:hAnsi="Arial" w:cs="Arial"/>
                <w:b/>
                <w:bCs/>
              </w:rPr>
            </w:pPr>
            <w:r w:rsidRPr="001A6B4B">
              <w:rPr>
                <w:rFonts w:ascii="Arial" w:hAnsi="Arial" w:cs="Arial"/>
                <w:b/>
                <w:bCs/>
              </w:rPr>
              <w:t>Myocardial infarction</w:t>
            </w:r>
          </w:p>
        </w:tc>
        <w:tc>
          <w:tcPr>
            <w:tcW w:w="571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3094D69" w14:textId="77777777" w:rsidR="00533632" w:rsidRPr="001A6B4B" w:rsidRDefault="00533632" w:rsidP="00533632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2.67 </w:t>
            </w:r>
          </w:p>
          <w:p w14:paraId="491D38E6" w14:textId="667C125F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(2.00-3.57)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11CBC34" w14:textId="6245BEFF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52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5E20027" w14:textId="77777777" w:rsidR="00533632" w:rsidRPr="001A6B4B" w:rsidRDefault="00533632" w:rsidP="00533632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1.96 </w:t>
            </w:r>
          </w:p>
          <w:p w14:paraId="58C9F0BB" w14:textId="2B04E56B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(1.23-3.12)</w:t>
            </w:r>
          </w:p>
        </w:tc>
        <w:tc>
          <w:tcPr>
            <w:tcW w:w="275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62520EE" w14:textId="1964AFAE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96D32FC" w14:textId="18374EF4" w:rsidR="00533632" w:rsidRPr="001A6B4B" w:rsidRDefault="00533632" w:rsidP="00533632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0.451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A1E217C" w14:textId="77777777" w:rsidR="00533632" w:rsidRPr="001A6B4B" w:rsidRDefault="00533632" w:rsidP="00533632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1.69 </w:t>
            </w:r>
          </w:p>
          <w:p w14:paraId="34AEF8E7" w14:textId="50F77F5E" w:rsidR="00533632" w:rsidRPr="001A6B4B" w:rsidRDefault="00533632" w:rsidP="00533632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(0.86-3.30)</w:t>
            </w:r>
          </w:p>
        </w:tc>
        <w:tc>
          <w:tcPr>
            <w:tcW w:w="34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78F80D9" w14:textId="0370BAB7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0.126</w:t>
            </w:r>
          </w:p>
        </w:tc>
        <w:tc>
          <w:tcPr>
            <w:tcW w:w="56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436E311" w14:textId="77777777" w:rsidR="00533632" w:rsidRPr="001A6B4B" w:rsidRDefault="00533632" w:rsidP="00533632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1.92 </w:t>
            </w:r>
          </w:p>
          <w:p w14:paraId="45B055F4" w14:textId="1E8089E5" w:rsidR="00533632" w:rsidRPr="001A6B4B" w:rsidRDefault="00533632" w:rsidP="00533632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(1.11-3.32)</w:t>
            </w:r>
          </w:p>
        </w:tc>
        <w:tc>
          <w:tcPr>
            <w:tcW w:w="275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8DE420B" w14:textId="771AA4AF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1984FA7" w14:textId="0DDA142E" w:rsidR="00533632" w:rsidRPr="001A6B4B" w:rsidRDefault="00533632" w:rsidP="00533632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0.466</w:t>
            </w:r>
          </w:p>
        </w:tc>
      </w:tr>
      <w:tr w:rsidR="00533632" w:rsidRPr="001A6B4B" w14:paraId="24834734" w14:textId="77777777" w:rsidTr="00F044DA">
        <w:trPr>
          <w:trHeight w:val="358"/>
        </w:trPr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4E5374" w14:textId="77777777" w:rsidR="00533632" w:rsidRPr="001A6B4B" w:rsidRDefault="00533632" w:rsidP="00533632">
            <w:pPr>
              <w:jc w:val="center"/>
              <w:rPr>
                <w:rFonts w:ascii="Arial" w:hAnsi="Arial" w:cs="Arial"/>
                <w:b/>
                <w:bCs/>
              </w:rPr>
            </w:pPr>
            <w:r w:rsidRPr="001A6B4B">
              <w:rPr>
                <w:rFonts w:ascii="Arial" w:hAnsi="Arial" w:cs="Arial"/>
                <w:b/>
                <w:bCs/>
              </w:rPr>
              <w:t>Atrial fibrillation</w:t>
            </w:r>
          </w:p>
        </w:tc>
        <w:tc>
          <w:tcPr>
            <w:tcW w:w="571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A1588FD" w14:textId="77777777" w:rsidR="00533632" w:rsidRPr="001A6B4B" w:rsidRDefault="00533632" w:rsidP="00533632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2.85 </w:t>
            </w:r>
          </w:p>
          <w:p w14:paraId="08E0FB69" w14:textId="796D885E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(1.70-4.77)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A199794" w14:textId="7D4CE75D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52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A476775" w14:textId="77777777" w:rsidR="00533632" w:rsidRPr="001A6B4B" w:rsidRDefault="00533632" w:rsidP="00533632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7.24 </w:t>
            </w:r>
          </w:p>
          <w:p w14:paraId="53D398FE" w14:textId="0F59275A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(2.79-18.76)</w:t>
            </w:r>
          </w:p>
        </w:tc>
        <w:tc>
          <w:tcPr>
            <w:tcW w:w="275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7A119A5" w14:textId="1051A192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A61C9D2" w14:textId="1CDCAFC6" w:rsidR="00533632" w:rsidRPr="001A6B4B" w:rsidRDefault="00533632" w:rsidP="00533632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0.162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F9F64AC" w14:textId="20E623C1" w:rsidR="00533632" w:rsidRPr="001A6B4B" w:rsidRDefault="00533632" w:rsidP="00533632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3.60 </w:t>
            </w:r>
          </w:p>
          <w:p w14:paraId="52A223C3" w14:textId="41DE1383" w:rsidR="00533632" w:rsidRPr="001A6B4B" w:rsidRDefault="00533632" w:rsidP="00533632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(1.53-8.45)</w:t>
            </w:r>
          </w:p>
        </w:tc>
        <w:tc>
          <w:tcPr>
            <w:tcW w:w="34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142D0CC" w14:textId="200D775C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56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C8F5C12" w14:textId="77777777" w:rsidR="00533632" w:rsidRPr="001A6B4B" w:rsidRDefault="00533632" w:rsidP="00533632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4.03 </w:t>
            </w:r>
          </w:p>
          <w:p w14:paraId="1D1DA81B" w14:textId="08B1EAF5" w:rsidR="00533632" w:rsidRPr="001A6B4B" w:rsidRDefault="00533632" w:rsidP="00533632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(0.96-16.85)</w:t>
            </w:r>
          </w:p>
        </w:tc>
        <w:tc>
          <w:tcPr>
            <w:tcW w:w="275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5C6DF44" w14:textId="542CBC18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0.056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96FE3D0" w14:textId="0244E6AE" w:rsidR="00533632" w:rsidRPr="001A6B4B" w:rsidRDefault="00533632" w:rsidP="00533632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0.817</w:t>
            </w:r>
          </w:p>
        </w:tc>
      </w:tr>
      <w:tr w:rsidR="00533632" w:rsidRPr="001A6B4B" w14:paraId="598E23D8" w14:textId="77777777" w:rsidTr="00F044DA">
        <w:trPr>
          <w:trHeight w:val="358"/>
        </w:trPr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4F68E9" w14:textId="77777777" w:rsidR="00533632" w:rsidRPr="001A6B4B" w:rsidRDefault="00533632" w:rsidP="00533632">
            <w:pPr>
              <w:jc w:val="center"/>
              <w:rPr>
                <w:rFonts w:ascii="Arial" w:hAnsi="Arial" w:cs="Arial"/>
                <w:b/>
                <w:bCs/>
              </w:rPr>
            </w:pPr>
            <w:r w:rsidRPr="001A6B4B">
              <w:rPr>
                <w:rFonts w:ascii="Arial" w:hAnsi="Arial" w:cs="Arial"/>
                <w:b/>
                <w:bCs/>
              </w:rPr>
              <w:t>Chronic kidney disease</w:t>
            </w:r>
          </w:p>
        </w:tc>
        <w:tc>
          <w:tcPr>
            <w:tcW w:w="571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134CFF5" w14:textId="77777777" w:rsidR="00533632" w:rsidRPr="001A6B4B" w:rsidRDefault="00533632" w:rsidP="00533632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1.01 </w:t>
            </w:r>
          </w:p>
          <w:p w14:paraId="7D2DB1A5" w14:textId="221AC9EA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(0.70-1.44)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D04FFCD" w14:textId="7211C84C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0.964</w:t>
            </w:r>
          </w:p>
        </w:tc>
        <w:tc>
          <w:tcPr>
            <w:tcW w:w="52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0EB5642" w14:textId="77777777" w:rsidR="00533632" w:rsidRPr="001A6B4B" w:rsidRDefault="00533632" w:rsidP="00533632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1.37 </w:t>
            </w:r>
          </w:p>
          <w:p w14:paraId="6BB6D082" w14:textId="116BD587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(0.91-2.06)</w:t>
            </w:r>
          </w:p>
        </w:tc>
        <w:tc>
          <w:tcPr>
            <w:tcW w:w="275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F69FD57" w14:textId="23FD78E8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0.130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028E506" w14:textId="594FFD32" w:rsidR="00533632" w:rsidRPr="001A6B4B" w:rsidRDefault="00533632" w:rsidP="00533632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0.143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4CB7DD6" w14:textId="77777777" w:rsidR="00533632" w:rsidRPr="001A6B4B" w:rsidRDefault="00533632" w:rsidP="00533632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0.68 </w:t>
            </w:r>
          </w:p>
          <w:p w14:paraId="2212E886" w14:textId="37F673F6" w:rsidR="00533632" w:rsidRPr="001A6B4B" w:rsidRDefault="00533632" w:rsidP="00533632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(0.33-1.39)</w:t>
            </w:r>
          </w:p>
        </w:tc>
        <w:tc>
          <w:tcPr>
            <w:tcW w:w="34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A6F1AB8" w14:textId="48DA0AC0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0.292</w:t>
            </w:r>
          </w:p>
        </w:tc>
        <w:tc>
          <w:tcPr>
            <w:tcW w:w="56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60FF265" w14:textId="77777777" w:rsidR="00533632" w:rsidRPr="001A6B4B" w:rsidRDefault="00533632" w:rsidP="00533632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0.73 </w:t>
            </w:r>
          </w:p>
          <w:p w14:paraId="589616DD" w14:textId="12CBF8AE" w:rsidR="00533632" w:rsidRPr="001A6B4B" w:rsidRDefault="00533632" w:rsidP="00533632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(0.44-1.21)</w:t>
            </w:r>
          </w:p>
        </w:tc>
        <w:tc>
          <w:tcPr>
            <w:tcW w:w="275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0F7F8FA" w14:textId="5338BB8F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0.224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4173663" w14:textId="28525D01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0.686</w:t>
            </w:r>
          </w:p>
        </w:tc>
      </w:tr>
      <w:tr w:rsidR="00533632" w:rsidRPr="001A6B4B" w14:paraId="4F689C50" w14:textId="77777777" w:rsidTr="00F044DA">
        <w:trPr>
          <w:trHeight w:val="70"/>
        </w:trPr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01F1EE" w14:textId="77777777" w:rsidR="00533632" w:rsidRPr="001A6B4B" w:rsidRDefault="00533632" w:rsidP="00533632">
            <w:pPr>
              <w:jc w:val="center"/>
              <w:rPr>
                <w:rFonts w:ascii="Arial" w:hAnsi="Arial" w:cs="Arial"/>
                <w:b/>
                <w:bCs/>
              </w:rPr>
            </w:pPr>
            <w:r w:rsidRPr="001A6B4B">
              <w:rPr>
                <w:rFonts w:ascii="Arial" w:hAnsi="Arial" w:cs="Arial"/>
                <w:b/>
                <w:bCs/>
              </w:rPr>
              <w:t>Diabetes mellitus</w:t>
            </w:r>
          </w:p>
        </w:tc>
        <w:tc>
          <w:tcPr>
            <w:tcW w:w="571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9DE4A9D" w14:textId="77777777" w:rsidR="00533632" w:rsidRPr="001A6B4B" w:rsidRDefault="00533632" w:rsidP="00533632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1.62 </w:t>
            </w:r>
          </w:p>
          <w:p w14:paraId="54983F13" w14:textId="78C0DCA9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(1.08-2.42)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FB8973D" w14:textId="76500AA9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52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D0366E6" w14:textId="77777777" w:rsidR="00533632" w:rsidRPr="001A6B4B" w:rsidRDefault="00533632" w:rsidP="00533632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1.65 </w:t>
            </w:r>
          </w:p>
          <w:p w14:paraId="6091AB04" w14:textId="6C6C4A50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(1.00-2.74)</w:t>
            </w:r>
          </w:p>
        </w:tc>
        <w:tc>
          <w:tcPr>
            <w:tcW w:w="275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F5A9C1B" w14:textId="71646E4A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0.051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223A7F9" w14:textId="6CB13ED4" w:rsidR="00533632" w:rsidRPr="001A6B4B" w:rsidRDefault="00533632" w:rsidP="00533632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0.979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0F2B408" w14:textId="77777777" w:rsidR="00533632" w:rsidRPr="001A6B4B" w:rsidRDefault="00533632" w:rsidP="00533632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2.22 </w:t>
            </w:r>
          </w:p>
          <w:p w14:paraId="6D1AB9A0" w14:textId="0DA72993" w:rsidR="00533632" w:rsidRPr="001A6B4B" w:rsidRDefault="00533632" w:rsidP="00533632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(1.14-4.33)</w:t>
            </w:r>
          </w:p>
        </w:tc>
        <w:tc>
          <w:tcPr>
            <w:tcW w:w="34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5502045" w14:textId="48703B0A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56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F591E4E" w14:textId="77777777" w:rsidR="00533632" w:rsidRPr="001A6B4B" w:rsidRDefault="00533632" w:rsidP="00533632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0.84 </w:t>
            </w:r>
          </w:p>
          <w:p w14:paraId="4323558C" w14:textId="1CD2D599" w:rsidR="00533632" w:rsidRPr="001A6B4B" w:rsidRDefault="00533632" w:rsidP="00533632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(0.42-1.66)</w:t>
            </w:r>
          </w:p>
        </w:tc>
        <w:tc>
          <w:tcPr>
            <w:tcW w:w="275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D95A344" w14:textId="42804ACB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0.611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0A54584" w14:textId="7E451A7C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0.070</w:t>
            </w:r>
          </w:p>
        </w:tc>
      </w:tr>
      <w:tr w:rsidR="00533632" w:rsidRPr="001A6B4B" w14:paraId="6466B873" w14:textId="77777777" w:rsidTr="00F044DA">
        <w:trPr>
          <w:trHeight w:val="358"/>
        </w:trPr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418E36" w14:textId="77777777" w:rsidR="00533632" w:rsidRPr="001A6B4B" w:rsidRDefault="00533632" w:rsidP="00533632">
            <w:pPr>
              <w:jc w:val="center"/>
              <w:rPr>
                <w:rFonts w:ascii="Arial" w:hAnsi="Arial" w:cs="Arial"/>
                <w:b/>
                <w:bCs/>
              </w:rPr>
            </w:pPr>
            <w:r w:rsidRPr="001A6B4B">
              <w:rPr>
                <w:rFonts w:ascii="Arial" w:hAnsi="Arial" w:cs="Arial"/>
                <w:b/>
                <w:bCs/>
              </w:rPr>
              <w:t>Smoking</w:t>
            </w:r>
          </w:p>
        </w:tc>
        <w:tc>
          <w:tcPr>
            <w:tcW w:w="57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E3FEAB" w14:textId="77777777" w:rsidR="00533632" w:rsidRPr="001A6B4B" w:rsidRDefault="00533632" w:rsidP="00533632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1.63 </w:t>
            </w:r>
          </w:p>
          <w:p w14:paraId="32CA54D0" w14:textId="51ADE353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(1.30-2.05)</w:t>
            </w:r>
          </w:p>
        </w:tc>
        <w:tc>
          <w:tcPr>
            <w:tcW w:w="3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24709A" w14:textId="18097E06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5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58FF4A" w14:textId="77777777" w:rsidR="00533632" w:rsidRPr="001A6B4B" w:rsidRDefault="00533632" w:rsidP="00533632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1.97 </w:t>
            </w:r>
          </w:p>
          <w:p w14:paraId="6CC38FEF" w14:textId="16F6D513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(1.42-2.74)</w:t>
            </w:r>
          </w:p>
        </w:tc>
        <w:tc>
          <w:tcPr>
            <w:tcW w:w="27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75AFA6" w14:textId="45CF10CA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41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E03578" w14:textId="66C438C9" w:rsidR="00533632" w:rsidRPr="001A6B4B" w:rsidRDefault="00533632" w:rsidP="00533632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0.662</w:t>
            </w:r>
          </w:p>
        </w:tc>
        <w:tc>
          <w:tcPr>
            <w:tcW w:w="55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397620" w14:textId="77777777" w:rsidR="00533632" w:rsidRPr="001A6B4B" w:rsidRDefault="00533632" w:rsidP="00533632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1.23 </w:t>
            </w:r>
          </w:p>
          <w:p w14:paraId="6595BA79" w14:textId="1175698B" w:rsidR="00533632" w:rsidRPr="001A6B4B" w:rsidRDefault="00533632" w:rsidP="00533632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(0.80-1.87)</w:t>
            </w:r>
          </w:p>
        </w:tc>
        <w:tc>
          <w:tcPr>
            <w:tcW w:w="3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1FA540" w14:textId="4EA37960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0.345</w:t>
            </w:r>
          </w:p>
        </w:tc>
        <w:tc>
          <w:tcPr>
            <w:tcW w:w="56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1F2E6F" w14:textId="77777777" w:rsidR="00533632" w:rsidRPr="001A6B4B" w:rsidRDefault="00533632" w:rsidP="00533632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1.52 </w:t>
            </w:r>
          </w:p>
          <w:p w14:paraId="7195F5D2" w14:textId="78EC7A5D" w:rsidR="00533632" w:rsidRPr="001A6B4B" w:rsidRDefault="00533632" w:rsidP="00533632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(1.05-2.21)</w:t>
            </w:r>
          </w:p>
        </w:tc>
        <w:tc>
          <w:tcPr>
            <w:tcW w:w="27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04700D" w14:textId="4EC23286" w:rsidR="00533632" w:rsidRPr="001A6B4B" w:rsidRDefault="00533632" w:rsidP="00533632">
            <w:pPr>
              <w:jc w:val="center"/>
              <w:rPr>
                <w:rFonts w:ascii="Arial" w:hAnsi="Arial" w:cs="Arial"/>
              </w:rPr>
            </w:pPr>
            <w:r w:rsidRPr="001A6B4B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41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4B78D1" w14:textId="36D6FBEE" w:rsidR="00533632" w:rsidRPr="001A6B4B" w:rsidRDefault="00533632" w:rsidP="00533632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0.598</w:t>
            </w:r>
          </w:p>
        </w:tc>
      </w:tr>
    </w:tbl>
    <w:p w14:paraId="53BEFB67" w14:textId="448E3714" w:rsidR="00D815CB" w:rsidRPr="001A6B4B" w:rsidRDefault="00D815CB" w:rsidP="005603E2">
      <w:pPr>
        <w:rPr>
          <w:rFonts w:ascii="Arial" w:hAnsi="Arial" w:cs="Arial"/>
        </w:rPr>
      </w:pPr>
    </w:p>
    <w:p w14:paraId="1EE3C74B" w14:textId="77777777" w:rsidR="00D815CB" w:rsidRPr="001A6B4B" w:rsidRDefault="00D815CB">
      <w:pPr>
        <w:rPr>
          <w:rFonts w:ascii="Arial" w:hAnsi="Arial" w:cs="Arial"/>
        </w:rPr>
      </w:pPr>
      <w:r w:rsidRPr="001A6B4B">
        <w:rPr>
          <w:rFonts w:ascii="Arial" w:hAnsi="Arial" w:cs="Arial"/>
        </w:rPr>
        <w:br w:type="page"/>
      </w:r>
    </w:p>
    <w:p w14:paraId="1BC08A81" w14:textId="694DE6BF" w:rsidR="005603E2" w:rsidRPr="001A6B4B" w:rsidRDefault="00D815CB" w:rsidP="005603E2">
      <w:pPr>
        <w:rPr>
          <w:rFonts w:ascii="Arial" w:hAnsi="Arial" w:cs="Arial"/>
          <w:b/>
          <w:bCs/>
        </w:rPr>
      </w:pPr>
      <w:r w:rsidRPr="001A6B4B">
        <w:rPr>
          <w:rFonts w:ascii="Arial" w:hAnsi="Arial" w:cs="Arial"/>
          <w:b/>
          <w:bCs/>
        </w:rPr>
        <w:lastRenderedPageBreak/>
        <w:t xml:space="preserve">Supplementary Table </w:t>
      </w:r>
      <w:r w:rsidR="00827891" w:rsidRPr="001A6B4B">
        <w:rPr>
          <w:rFonts w:ascii="Arial" w:hAnsi="Arial" w:cs="Arial"/>
          <w:b/>
          <w:bCs/>
        </w:rPr>
        <w:t>2</w:t>
      </w:r>
      <w:r w:rsidRPr="001A6B4B">
        <w:rPr>
          <w:rFonts w:ascii="Arial" w:hAnsi="Arial" w:cs="Arial"/>
          <w:b/>
          <w:bCs/>
        </w:rPr>
        <w:t xml:space="preserve">: </w:t>
      </w:r>
      <w:r w:rsidR="000A6792" w:rsidRPr="001A6B4B">
        <w:rPr>
          <w:rFonts w:ascii="Arial" w:hAnsi="Arial" w:cs="Arial"/>
          <w:b/>
          <w:bCs/>
        </w:rPr>
        <w:t xml:space="preserve">sensitivity analysis of population attributable fractions for eight risk factors for </w:t>
      </w:r>
      <w:proofErr w:type="spellStart"/>
      <w:r w:rsidR="000A6792" w:rsidRPr="001A6B4B">
        <w:rPr>
          <w:rFonts w:ascii="Arial" w:hAnsi="Arial" w:cs="Arial"/>
          <w:b/>
          <w:bCs/>
        </w:rPr>
        <w:t>HFrEF</w:t>
      </w:r>
      <w:proofErr w:type="spellEnd"/>
      <w:r w:rsidR="000A6792" w:rsidRPr="001A6B4B">
        <w:rPr>
          <w:rFonts w:ascii="Arial" w:hAnsi="Arial" w:cs="Arial"/>
          <w:b/>
          <w:bCs/>
        </w:rPr>
        <w:t xml:space="preserve"> (LVEF &lt;40%) and </w:t>
      </w:r>
      <w:proofErr w:type="spellStart"/>
      <w:r w:rsidR="000A6792" w:rsidRPr="001A6B4B">
        <w:rPr>
          <w:rFonts w:ascii="Arial" w:hAnsi="Arial" w:cs="Arial"/>
          <w:b/>
          <w:bCs/>
        </w:rPr>
        <w:t>HFmrEF</w:t>
      </w:r>
      <w:proofErr w:type="spellEnd"/>
      <w:r w:rsidR="000A6792" w:rsidRPr="001A6B4B">
        <w:rPr>
          <w:rFonts w:ascii="Arial" w:hAnsi="Arial" w:cs="Arial"/>
          <w:b/>
          <w:bCs/>
        </w:rPr>
        <w:t xml:space="preserve"> (LVEF 41 – 49%).</w:t>
      </w:r>
    </w:p>
    <w:tbl>
      <w:tblPr>
        <w:tblStyle w:val="TableGrid"/>
        <w:tblpPr w:leftFromText="141" w:rightFromText="141" w:vertAnchor="text" w:horzAnchor="margin" w:tblpY="361"/>
        <w:tblW w:w="5000" w:type="pct"/>
        <w:tblLook w:val="04A0" w:firstRow="1" w:lastRow="0" w:firstColumn="1" w:lastColumn="0" w:noHBand="0" w:noVBand="1"/>
      </w:tblPr>
      <w:tblGrid>
        <w:gridCol w:w="2515"/>
        <w:gridCol w:w="2193"/>
        <w:gridCol w:w="2145"/>
        <w:gridCol w:w="1562"/>
        <w:gridCol w:w="2068"/>
        <w:gridCol w:w="1948"/>
        <w:gridCol w:w="1561"/>
      </w:tblGrid>
      <w:tr w:rsidR="00D815CB" w:rsidRPr="001A6B4B" w14:paraId="272114A4" w14:textId="77777777" w:rsidTr="00420621">
        <w:trPr>
          <w:trHeight w:val="394"/>
        </w:trPr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0EA4FD66" w14:textId="77777777" w:rsidR="00D815CB" w:rsidRPr="001A6B4B" w:rsidRDefault="00D815CB" w:rsidP="00FB7B0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6A99E66D" w14:textId="4E065350" w:rsidR="00D815CB" w:rsidRPr="001A6B4B" w:rsidRDefault="00D815CB" w:rsidP="00FB7B0E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1A6B4B">
              <w:rPr>
                <w:rFonts w:ascii="Arial" w:hAnsi="Arial" w:cs="Arial"/>
                <w:b/>
                <w:bCs/>
              </w:rPr>
              <w:t>HFrEF</w:t>
            </w:r>
            <w:proofErr w:type="spellEnd"/>
            <w:r w:rsidRPr="001A6B4B">
              <w:rPr>
                <w:rFonts w:ascii="Arial" w:hAnsi="Arial" w:cs="Arial"/>
                <w:b/>
                <w:bCs/>
              </w:rPr>
              <w:t xml:space="preserve"> (LVEF &lt;40%)</w:t>
            </w:r>
          </w:p>
          <w:p w14:paraId="2D29E287" w14:textId="37552CCB" w:rsidR="00D815CB" w:rsidRPr="001A6B4B" w:rsidRDefault="00D815CB" w:rsidP="007C355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5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7E7FEF05" w14:textId="77777777" w:rsidR="00250C51" w:rsidRPr="001A6B4B" w:rsidRDefault="00250C51" w:rsidP="00250C51">
            <w:pPr>
              <w:jc w:val="center"/>
              <w:rPr>
                <w:rFonts w:ascii="Arial" w:hAnsi="Arial" w:cs="Arial"/>
                <w:b/>
                <w:bCs/>
              </w:rPr>
            </w:pPr>
            <w:r w:rsidRPr="001A6B4B">
              <w:rPr>
                <w:rFonts w:ascii="Arial" w:hAnsi="Arial" w:cs="Arial"/>
                <w:b/>
                <w:bCs/>
              </w:rPr>
              <w:t>p</w:t>
            </w:r>
          </w:p>
          <w:p w14:paraId="5D2CB9B0" w14:textId="0D0188E8" w:rsidR="00D815CB" w:rsidRPr="001A6B4B" w:rsidRDefault="00250C51" w:rsidP="00250C51">
            <w:pPr>
              <w:jc w:val="center"/>
              <w:rPr>
                <w:rFonts w:ascii="Arial" w:hAnsi="Arial" w:cs="Arial"/>
                <w:b/>
                <w:bCs/>
              </w:rPr>
            </w:pPr>
            <w:r w:rsidRPr="001A6B4B">
              <w:rPr>
                <w:rFonts w:ascii="Arial" w:hAnsi="Arial" w:cs="Arial"/>
                <w:b/>
                <w:bCs/>
              </w:rPr>
              <w:t>(difference men/women)</w:t>
            </w:r>
          </w:p>
        </w:tc>
        <w:tc>
          <w:tcPr>
            <w:tcW w:w="14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29BF55D5" w14:textId="77777777" w:rsidR="00D815CB" w:rsidRPr="001A6B4B" w:rsidRDefault="00D815CB" w:rsidP="00FB7B0E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1A6B4B">
              <w:rPr>
                <w:rFonts w:ascii="Arial" w:hAnsi="Arial" w:cs="Arial"/>
                <w:b/>
                <w:bCs/>
              </w:rPr>
              <w:t>HFmrEF</w:t>
            </w:r>
            <w:proofErr w:type="spellEnd"/>
            <w:r w:rsidR="00162BB4" w:rsidRPr="001A6B4B">
              <w:rPr>
                <w:rFonts w:ascii="Arial" w:hAnsi="Arial" w:cs="Arial"/>
                <w:b/>
                <w:bCs/>
              </w:rPr>
              <w:t xml:space="preserve"> (LVEF 41 – 49%)</w:t>
            </w:r>
          </w:p>
          <w:p w14:paraId="17DC8329" w14:textId="59A4476E" w:rsidR="000D540A" w:rsidRPr="001A6B4B" w:rsidRDefault="000D540A" w:rsidP="00FB7B0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7DF1B752" w14:textId="77777777" w:rsidR="00250C51" w:rsidRPr="001A6B4B" w:rsidRDefault="00250C51" w:rsidP="00250C51">
            <w:pPr>
              <w:jc w:val="center"/>
              <w:rPr>
                <w:rFonts w:ascii="Arial" w:hAnsi="Arial" w:cs="Arial"/>
                <w:b/>
                <w:bCs/>
              </w:rPr>
            </w:pPr>
            <w:r w:rsidRPr="001A6B4B">
              <w:rPr>
                <w:rFonts w:ascii="Arial" w:hAnsi="Arial" w:cs="Arial"/>
                <w:b/>
                <w:bCs/>
              </w:rPr>
              <w:t>p</w:t>
            </w:r>
          </w:p>
          <w:p w14:paraId="03F9F462" w14:textId="3D12C5F7" w:rsidR="00D815CB" w:rsidRPr="001A6B4B" w:rsidRDefault="00250C51" w:rsidP="00250C51">
            <w:pPr>
              <w:jc w:val="center"/>
              <w:rPr>
                <w:rFonts w:ascii="Arial" w:hAnsi="Arial" w:cs="Arial"/>
                <w:b/>
                <w:bCs/>
              </w:rPr>
            </w:pPr>
            <w:r w:rsidRPr="001A6B4B">
              <w:rPr>
                <w:rFonts w:ascii="Arial" w:hAnsi="Arial" w:cs="Arial"/>
                <w:b/>
                <w:bCs/>
              </w:rPr>
              <w:t>(difference men/women)</w:t>
            </w:r>
          </w:p>
        </w:tc>
      </w:tr>
      <w:tr w:rsidR="00D815CB" w:rsidRPr="001A6B4B" w14:paraId="6D59C0D0" w14:textId="77777777" w:rsidTr="00420621">
        <w:trPr>
          <w:trHeight w:val="394"/>
        </w:trPr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3B21B007" w14:textId="77777777" w:rsidR="00D815CB" w:rsidRPr="001A6B4B" w:rsidRDefault="00D815CB" w:rsidP="00FB7B0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166ACBEF" w14:textId="77777777" w:rsidR="00D815CB" w:rsidRPr="001A6B4B" w:rsidRDefault="00D815CB" w:rsidP="00FB7B0E">
            <w:pPr>
              <w:jc w:val="center"/>
              <w:rPr>
                <w:rFonts w:ascii="Arial" w:hAnsi="Arial" w:cs="Arial"/>
                <w:b/>
                <w:bCs/>
              </w:rPr>
            </w:pPr>
            <w:r w:rsidRPr="001A6B4B">
              <w:rPr>
                <w:rFonts w:ascii="Arial" w:hAnsi="Arial" w:cs="Arial"/>
                <w:b/>
                <w:bCs/>
              </w:rPr>
              <w:t>Men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1A1E4148" w14:textId="77777777" w:rsidR="00D815CB" w:rsidRPr="001A6B4B" w:rsidRDefault="00D815CB" w:rsidP="00FB7B0E">
            <w:pPr>
              <w:jc w:val="center"/>
              <w:rPr>
                <w:rFonts w:ascii="Arial" w:hAnsi="Arial" w:cs="Arial"/>
                <w:b/>
                <w:bCs/>
              </w:rPr>
            </w:pPr>
            <w:r w:rsidRPr="001A6B4B">
              <w:rPr>
                <w:rFonts w:ascii="Arial" w:hAnsi="Arial" w:cs="Arial"/>
                <w:b/>
                <w:bCs/>
              </w:rPr>
              <w:t>Women</w:t>
            </w:r>
          </w:p>
        </w:tc>
        <w:tc>
          <w:tcPr>
            <w:tcW w:w="55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15BB1624" w14:textId="77777777" w:rsidR="00D815CB" w:rsidRPr="001A6B4B" w:rsidRDefault="00D815CB" w:rsidP="00FB7B0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454D1248" w14:textId="77777777" w:rsidR="00D815CB" w:rsidRPr="001A6B4B" w:rsidRDefault="00D815CB" w:rsidP="00FB7B0E">
            <w:pPr>
              <w:jc w:val="center"/>
              <w:rPr>
                <w:rFonts w:ascii="Arial" w:hAnsi="Arial" w:cs="Arial"/>
                <w:b/>
                <w:bCs/>
              </w:rPr>
            </w:pPr>
            <w:r w:rsidRPr="001A6B4B">
              <w:rPr>
                <w:rFonts w:ascii="Arial" w:hAnsi="Arial" w:cs="Arial"/>
                <w:b/>
                <w:bCs/>
              </w:rPr>
              <w:t>Men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38C33EA1" w14:textId="77777777" w:rsidR="00D815CB" w:rsidRPr="001A6B4B" w:rsidRDefault="00D815CB" w:rsidP="00FB7B0E">
            <w:pPr>
              <w:jc w:val="center"/>
              <w:rPr>
                <w:rFonts w:ascii="Arial" w:hAnsi="Arial" w:cs="Arial"/>
                <w:b/>
                <w:bCs/>
              </w:rPr>
            </w:pPr>
            <w:r w:rsidRPr="001A6B4B">
              <w:rPr>
                <w:rFonts w:ascii="Arial" w:hAnsi="Arial" w:cs="Arial"/>
                <w:b/>
                <w:bCs/>
              </w:rPr>
              <w:t>Women</w:t>
            </w:r>
          </w:p>
        </w:tc>
        <w:tc>
          <w:tcPr>
            <w:tcW w:w="55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35468499" w14:textId="77777777" w:rsidR="00D815CB" w:rsidRPr="001A6B4B" w:rsidRDefault="00D815CB" w:rsidP="00FB7B0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D815CB" w:rsidRPr="001A6B4B" w14:paraId="7672E519" w14:textId="77777777" w:rsidTr="00420621">
        <w:trPr>
          <w:trHeight w:val="394"/>
        </w:trPr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2746E699" w14:textId="77777777" w:rsidR="00D815CB" w:rsidRPr="001A6B4B" w:rsidRDefault="00D815CB" w:rsidP="00FB7B0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660938F2" w14:textId="77777777" w:rsidR="00D815CB" w:rsidRPr="001A6B4B" w:rsidRDefault="00D815CB" w:rsidP="00FB7B0E">
            <w:pPr>
              <w:jc w:val="center"/>
              <w:rPr>
                <w:rFonts w:ascii="Arial" w:hAnsi="Arial" w:cs="Arial"/>
                <w:b/>
                <w:bCs/>
              </w:rPr>
            </w:pPr>
            <w:r w:rsidRPr="001A6B4B">
              <w:rPr>
                <w:rFonts w:ascii="Arial" w:hAnsi="Arial" w:cs="Arial"/>
                <w:b/>
                <w:bCs/>
              </w:rPr>
              <w:t>PAF (95% CI)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0ADA930E" w14:textId="77777777" w:rsidR="00D815CB" w:rsidRPr="001A6B4B" w:rsidRDefault="00D815CB" w:rsidP="00FB7B0E">
            <w:pPr>
              <w:jc w:val="center"/>
              <w:rPr>
                <w:rFonts w:ascii="Arial" w:hAnsi="Arial" w:cs="Arial"/>
                <w:b/>
                <w:bCs/>
              </w:rPr>
            </w:pPr>
            <w:r w:rsidRPr="001A6B4B">
              <w:rPr>
                <w:rFonts w:ascii="Arial" w:hAnsi="Arial" w:cs="Arial"/>
                <w:b/>
                <w:bCs/>
              </w:rPr>
              <w:t>PAF (95% CI)</w:t>
            </w:r>
          </w:p>
        </w:tc>
        <w:tc>
          <w:tcPr>
            <w:tcW w:w="55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7E482C37" w14:textId="77777777" w:rsidR="00D815CB" w:rsidRPr="001A6B4B" w:rsidRDefault="00D815CB" w:rsidP="00FB7B0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31D539A9" w14:textId="77777777" w:rsidR="00D815CB" w:rsidRPr="001A6B4B" w:rsidRDefault="00D815CB" w:rsidP="00FB7B0E">
            <w:pPr>
              <w:jc w:val="center"/>
              <w:rPr>
                <w:rFonts w:ascii="Arial" w:hAnsi="Arial" w:cs="Arial"/>
                <w:b/>
                <w:bCs/>
              </w:rPr>
            </w:pPr>
            <w:r w:rsidRPr="001A6B4B">
              <w:rPr>
                <w:rFonts w:ascii="Arial" w:hAnsi="Arial" w:cs="Arial"/>
                <w:b/>
                <w:bCs/>
              </w:rPr>
              <w:t>PAF (95% CI)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5C11CFA6" w14:textId="77777777" w:rsidR="00D815CB" w:rsidRPr="001A6B4B" w:rsidRDefault="00D815CB" w:rsidP="00FB7B0E">
            <w:pPr>
              <w:jc w:val="center"/>
              <w:rPr>
                <w:rFonts w:ascii="Arial" w:hAnsi="Arial" w:cs="Arial"/>
                <w:b/>
                <w:bCs/>
              </w:rPr>
            </w:pPr>
            <w:r w:rsidRPr="001A6B4B">
              <w:rPr>
                <w:rFonts w:ascii="Arial" w:hAnsi="Arial" w:cs="Arial"/>
                <w:b/>
                <w:bCs/>
              </w:rPr>
              <w:t>PAF (95% CI)</w:t>
            </w: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3258098B" w14:textId="77777777" w:rsidR="00D815CB" w:rsidRPr="001A6B4B" w:rsidRDefault="00D815CB" w:rsidP="00FB7B0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3307FF" w:rsidRPr="001A6B4B" w14:paraId="4CD4132D" w14:textId="77777777" w:rsidTr="00420621">
        <w:trPr>
          <w:trHeight w:val="358"/>
        </w:trPr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CBD47D" w14:textId="77777777" w:rsidR="003307FF" w:rsidRPr="001A6B4B" w:rsidRDefault="003307FF" w:rsidP="003307FF">
            <w:pPr>
              <w:rPr>
                <w:rFonts w:ascii="Arial" w:hAnsi="Arial" w:cs="Arial"/>
                <w:b/>
                <w:bCs/>
              </w:rPr>
            </w:pPr>
            <w:r w:rsidRPr="001A6B4B">
              <w:rPr>
                <w:rFonts w:ascii="Arial" w:hAnsi="Arial" w:cs="Arial"/>
                <w:b/>
                <w:bCs/>
              </w:rPr>
              <w:t>Hypertension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32D56E9" w14:textId="77777777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0.19 </w:t>
            </w:r>
          </w:p>
          <w:p w14:paraId="19C5A5C2" w14:textId="418C01C9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(0.04-0.34)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C4D2366" w14:textId="77777777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0.31 </w:t>
            </w:r>
          </w:p>
          <w:p w14:paraId="6F08BB65" w14:textId="64E6FB8C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(0.08-0.54)</w:t>
            </w:r>
          </w:p>
        </w:tc>
        <w:tc>
          <w:tcPr>
            <w:tcW w:w="55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3D0A0E4C" w14:textId="77777777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9512893" w14:textId="77777777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0.33 </w:t>
            </w:r>
          </w:p>
          <w:p w14:paraId="579CAFCB" w14:textId="28337661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(0.10-0.57)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0AEC4F8" w14:textId="77777777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0.50 </w:t>
            </w:r>
          </w:p>
          <w:p w14:paraId="6F03FC25" w14:textId="4568631A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(0.29-0.72)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06ECFDDF" w14:textId="77777777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307FF" w:rsidRPr="001A6B4B" w14:paraId="4FDD1A6B" w14:textId="77777777" w:rsidTr="00420621">
        <w:trPr>
          <w:trHeight w:val="337"/>
        </w:trPr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F083E7" w14:textId="77777777" w:rsidR="003307FF" w:rsidRPr="001A6B4B" w:rsidRDefault="003307FF" w:rsidP="003307FF">
            <w:pPr>
              <w:rPr>
                <w:rFonts w:ascii="Arial" w:hAnsi="Arial" w:cs="Arial"/>
                <w:b/>
                <w:bCs/>
              </w:rPr>
            </w:pPr>
            <w:r w:rsidRPr="001A6B4B">
              <w:rPr>
                <w:rFonts w:ascii="Arial" w:hAnsi="Arial" w:cs="Arial"/>
                <w:b/>
                <w:bCs/>
              </w:rPr>
              <w:t>Hypercholesterolemia</w:t>
            </w:r>
          </w:p>
        </w:tc>
        <w:tc>
          <w:tcPr>
            <w:tcW w:w="784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FCE2D13" w14:textId="77777777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0.19 </w:t>
            </w:r>
          </w:p>
          <w:p w14:paraId="06B2E8C0" w14:textId="0653A500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(0.08-0.30)</w:t>
            </w:r>
          </w:p>
        </w:tc>
        <w:tc>
          <w:tcPr>
            <w:tcW w:w="767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F1933D9" w14:textId="77777777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0.25 </w:t>
            </w:r>
          </w:p>
          <w:p w14:paraId="13B6BEE5" w14:textId="1FFA4441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(0.06-0.43)</w:t>
            </w:r>
          </w:p>
        </w:tc>
        <w:tc>
          <w:tcPr>
            <w:tcW w:w="55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64C625A4" w14:textId="77777777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39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9A72755" w14:textId="77777777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0.22 </w:t>
            </w:r>
          </w:p>
          <w:p w14:paraId="0ACD14C7" w14:textId="198E783B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(0.07-0.38)</w:t>
            </w:r>
          </w:p>
        </w:tc>
        <w:tc>
          <w:tcPr>
            <w:tcW w:w="69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6F5A3C4" w14:textId="77777777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0.34 </w:t>
            </w:r>
          </w:p>
          <w:p w14:paraId="195CAE25" w14:textId="5BC746D8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(0.07-0.62)</w:t>
            </w:r>
          </w:p>
        </w:tc>
        <w:tc>
          <w:tcPr>
            <w:tcW w:w="55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13917FB6" w14:textId="77777777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307FF" w:rsidRPr="001A6B4B" w14:paraId="0E25B20D" w14:textId="77777777" w:rsidTr="00420621">
        <w:trPr>
          <w:trHeight w:val="358"/>
        </w:trPr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4B68A3" w14:textId="77777777" w:rsidR="003307FF" w:rsidRPr="001A6B4B" w:rsidRDefault="003307FF" w:rsidP="003307FF">
            <w:pPr>
              <w:rPr>
                <w:rFonts w:ascii="Arial" w:hAnsi="Arial" w:cs="Arial"/>
                <w:b/>
                <w:bCs/>
              </w:rPr>
            </w:pPr>
            <w:r w:rsidRPr="001A6B4B">
              <w:rPr>
                <w:rFonts w:ascii="Arial" w:hAnsi="Arial" w:cs="Arial"/>
                <w:b/>
                <w:bCs/>
              </w:rPr>
              <w:t>Obesity</w:t>
            </w:r>
          </w:p>
        </w:tc>
        <w:tc>
          <w:tcPr>
            <w:tcW w:w="784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C319258" w14:textId="77777777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0.11 </w:t>
            </w:r>
          </w:p>
          <w:p w14:paraId="757874B0" w14:textId="03A42BD1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(0.05-0.17)</w:t>
            </w:r>
          </w:p>
        </w:tc>
        <w:tc>
          <w:tcPr>
            <w:tcW w:w="767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57E7924" w14:textId="77777777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0.11 </w:t>
            </w:r>
          </w:p>
          <w:p w14:paraId="01C97997" w14:textId="1982AEF4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(-0.07-0.3)</w:t>
            </w:r>
          </w:p>
        </w:tc>
        <w:tc>
          <w:tcPr>
            <w:tcW w:w="55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294A4E5A" w14:textId="77777777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39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1E6625D" w14:textId="77777777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0.07 </w:t>
            </w:r>
          </w:p>
          <w:p w14:paraId="5524AF4A" w14:textId="6C9CAEAF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(-0.05-0.19)</w:t>
            </w:r>
          </w:p>
        </w:tc>
        <w:tc>
          <w:tcPr>
            <w:tcW w:w="69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313639F" w14:textId="77777777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-0.01 </w:t>
            </w:r>
          </w:p>
          <w:p w14:paraId="0124BA41" w14:textId="18983AC5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(-0.17-0.15)</w:t>
            </w:r>
          </w:p>
        </w:tc>
        <w:tc>
          <w:tcPr>
            <w:tcW w:w="55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7909F5C0" w14:textId="77777777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307FF" w:rsidRPr="001A6B4B" w14:paraId="6AF75FEB" w14:textId="77777777" w:rsidTr="00420621">
        <w:trPr>
          <w:trHeight w:val="358"/>
        </w:trPr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2C5FEF" w14:textId="77777777" w:rsidR="003307FF" w:rsidRPr="001A6B4B" w:rsidRDefault="003307FF" w:rsidP="003307FF">
            <w:pPr>
              <w:rPr>
                <w:rFonts w:ascii="Arial" w:hAnsi="Arial" w:cs="Arial"/>
                <w:b/>
                <w:bCs/>
              </w:rPr>
            </w:pPr>
            <w:r w:rsidRPr="001A6B4B">
              <w:rPr>
                <w:rFonts w:ascii="Arial" w:hAnsi="Arial" w:cs="Arial"/>
                <w:b/>
                <w:bCs/>
              </w:rPr>
              <w:t>Myocardial infarction</w:t>
            </w:r>
          </w:p>
        </w:tc>
        <w:tc>
          <w:tcPr>
            <w:tcW w:w="784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ABDFD19" w14:textId="77777777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0.22 </w:t>
            </w:r>
          </w:p>
          <w:p w14:paraId="49A508F5" w14:textId="51ED932B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(0.13-0.30)</w:t>
            </w:r>
          </w:p>
        </w:tc>
        <w:tc>
          <w:tcPr>
            <w:tcW w:w="767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114796A" w14:textId="77777777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0.09 </w:t>
            </w:r>
          </w:p>
          <w:p w14:paraId="7796F8D2" w14:textId="46DE1690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(-0.01-0.19)</w:t>
            </w:r>
          </w:p>
        </w:tc>
        <w:tc>
          <w:tcPr>
            <w:tcW w:w="55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75D48A92" w14:textId="77777777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39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18530B0" w14:textId="77777777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0.08 </w:t>
            </w:r>
          </w:p>
          <w:p w14:paraId="04AE5885" w14:textId="0E586E1E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(-0.03-0.19)</w:t>
            </w:r>
          </w:p>
        </w:tc>
        <w:tc>
          <w:tcPr>
            <w:tcW w:w="69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CCE43A7" w14:textId="77777777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0.14 </w:t>
            </w:r>
          </w:p>
          <w:p w14:paraId="5A67CB2D" w14:textId="39E18C40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(-0.05-0.33)</w:t>
            </w:r>
          </w:p>
        </w:tc>
        <w:tc>
          <w:tcPr>
            <w:tcW w:w="55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5AEA5623" w14:textId="77777777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307FF" w:rsidRPr="001A6B4B" w14:paraId="69CA461C" w14:textId="77777777" w:rsidTr="00420621">
        <w:trPr>
          <w:trHeight w:val="358"/>
        </w:trPr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27A718" w14:textId="77777777" w:rsidR="003307FF" w:rsidRPr="001A6B4B" w:rsidRDefault="003307FF" w:rsidP="003307FF">
            <w:pPr>
              <w:rPr>
                <w:rFonts w:ascii="Arial" w:hAnsi="Arial" w:cs="Arial"/>
                <w:b/>
                <w:bCs/>
              </w:rPr>
            </w:pPr>
            <w:r w:rsidRPr="001A6B4B">
              <w:rPr>
                <w:rFonts w:ascii="Arial" w:hAnsi="Arial" w:cs="Arial"/>
                <w:b/>
                <w:bCs/>
              </w:rPr>
              <w:t>Atrial fibrillation</w:t>
            </w:r>
          </w:p>
        </w:tc>
        <w:tc>
          <w:tcPr>
            <w:tcW w:w="784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8F637DB" w14:textId="77777777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0.06 </w:t>
            </w:r>
          </w:p>
          <w:p w14:paraId="43F0E597" w14:textId="2233ABDE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(0.01-0.10)</w:t>
            </w:r>
          </w:p>
        </w:tc>
        <w:tc>
          <w:tcPr>
            <w:tcW w:w="767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31EFD09" w14:textId="77777777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0.05 </w:t>
            </w:r>
          </w:p>
          <w:p w14:paraId="47A659F9" w14:textId="256BC987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(-0.07-0.17)</w:t>
            </w:r>
          </w:p>
        </w:tc>
        <w:tc>
          <w:tcPr>
            <w:tcW w:w="55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53D686CA" w14:textId="77777777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39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6580A31" w14:textId="77777777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0.05 </w:t>
            </w:r>
          </w:p>
          <w:p w14:paraId="0E6EF89E" w14:textId="1DA9CE32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(-0.01-0.11)</w:t>
            </w:r>
          </w:p>
        </w:tc>
        <w:tc>
          <w:tcPr>
            <w:tcW w:w="69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0D43B81" w14:textId="77777777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0.20 </w:t>
            </w:r>
          </w:p>
          <w:p w14:paraId="25FDF0A5" w14:textId="7339F0B5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(-0.05-0.44)</w:t>
            </w:r>
          </w:p>
        </w:tc>
        <w:tc>
          <w:tcPr>
            <w:tcW w:w="55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1A05C103" w14:textId="77777777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307FF" w:rsidRPr="001A6B4B" w14:paraId="00BDA868" w14:textId="77777777" w:rsidTr="00420621">
        <w:trPr>
          <w:trHeight w:val="358"/>
        </w:trPr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F09EF4" w14:textId="77777777" w:rsidR="003307FF" w:rsidRPr="001A6B4B" w:rsidRDefault="003307FF" w:rsidP="003307FF">
            <w:pPr>
              <w:rPr>
                <w:rFonts w:ascii="Arial" w:hAnsi="Arial" w:cs="Arial"/>
                <w:b/>
                <w:bCs/>
              </w:rPr>
            </w:pPr>
            <w:r w:rsidRPr="001A6B4B">
              <w:rPr>
                <w:rFonts w:ascii="Arial" w:hAnsi="Arial" w:cs="Arial"/>
                <w:b/>
                <w:bCs/>
              </w:rPr>
              <w:t>Chronic kidney disease</w:t>
            </w:r>
          </w:p>
        </w:tc>
        <w:tc>
          <w:tcPr>
            <w:tcW w:w="784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139E128" w14:textId="61A2560F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0.00 </w:t>
            </w:r>
          </w:p>
          <w:p w14:paraId="588F7C53" w14:textId="18C9CFE9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(-0.06-0.07)</w:t>
            </w:r>
          </w:p>
        </w:tc>
        <w:tc>
          <w:tcPr>
            <w:tcW w:w="767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23E91CA" w14:textId="77777777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0.12 </w:t>
            </w:r>
          </w:p>
          <w:p w14:paraId="325DE110" w14:textId="09563E89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(0.00-0.25)</w:t>
            </w:r>
          </w:p>
        </w:tc>
        <w:tc>
          <w:tcPr>
            <w:tcW w:w="55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568FF6A8" w14:textId="77777777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39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B4CB0EB" w14:textId="77777777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-0.03 </w:t>
            </w:r>
          </w:p>
          <w:p w14:paraId="68011FBD" w14:textId="4A8BABDA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(-0.14-0.08)</w:t>
            </w:r>
          </w:p>
        </w:tc>
        <w:tc>
          <w:tcPr>
            <w:tcW w:w="69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34908D4" w14:textId="77777777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-0.01 </w:t>
            </w:r>
          </w:p>
          <w:p w14:paraId="38A85664" w14:textId="38FB7F22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(-0.15-0.13)</w:t>
            </w:r>
          </w:p>
        </w:tc>
        <w:tc>
          <w:tcPr>
            <w:tcW w:w="55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2D0700FD" w14:textId="77777777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307FF" w:rsidRPr="001A6B4B" w14:paraId="69826396" w14:textId="77777777" w:rsidTr="00420621">
        <w:trPr>
          <w:trHeight w:val="358"/>
        </w:trPr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F23DA1" w14:textId="77777777" w:rsidR="003307FF" w:rsidRPr="001A6B4B" w:rsidRDefault="003307FF" w:rsidP="003307FF">
            <w:pPr>
              <w:rPr>
                <w:rFonts w:ascii="Arial" w:hAnsi="Arial" w:cs="Arial"/>
                <w:b/>
                <w:bCs/>
              </w:rPr>
            </w:pPr>
            <w:r w:rsidRPr="001A6B4B">
              <w:rPr>
                <w:rFonts w:ascii="Arial" w:hAnsi="Arial" w:cs="Arial"/>
                <w:b/>
                <w:bCs/>
              </w:rPr>
              <w:t>Diabetes mellitus</w:t>
            </w:r>
          </w:p>
        </w:tc>
        <w:tc>
          <w:tcPr>
            <w:tcW w:w="784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B9B25D0" w14:textId="77777777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0.03 </w:t>
            </w:r>
          </w:p>
          <w:p w14:paraId="3E41BFD8" w14:textId="747F8841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(-0.02-0.08)</w:t>
            </w:r>
          </w:p>
        </w:tc>
        <w:tc>
          <w:tcPr>
            <w:tcW w:w="767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6AECC90" w14:textId="77777777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0.06 </w:t>
            </w:r>
          </w:p>
          <w:p w14:paraId="1AB64716" w14:textId="67724ADC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(-0.02-0.13)</w:t>
            </w:r>
          </w:p>
        </w:tc>
        <w:tc>
          <w:tcPr>
            <w:tcW w:w="55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5DD1D4F5" w14:textId="77777777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39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58A1A78" w14:textId="77777777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0.10 </w:t>
            </w:r>
          </w:p>
          <w:p w14:paraId="181105CA" w14:textId="12C276A3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(0.00-0.19)</w:t>
            </w:r>
          </w:p>
        </w:tc>
        <w:tc>
          <w:tcPr>
            <w:tcW w:w="69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0081D63" w14:textId="77777777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0.03 </w:t>
            </w:r>
          </w:p>
          <w:p w14:paraId="0C06AA54" w14:textId="43E47FD0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(-0.06-0.12)</w:t>
            </w:r>
          </w:p>
        </w:tc>
        <w:tc>
          <w:tcPr>
            <w:tcW w:w="55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76C11CFF" w14:textId="77777777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307FF" w:rsidRPr="001A6B4B" w14:paraId="081AAD7D" w14:textId="77777777" w:rsidTr="00420621">
        <w:trPr>
          <w:trHeight w:val="358"/>
        </w:trPr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33628F" w14:textId="77777777" w:rsidR="003307FF" w:rsidRPr="001A6B4B" w:rsidRDefault="003307FF" w:rsidP="003307FF">
            <w:pPr>
              <w:rPr>
                <w:rFonts w:ascii="Arial" w:hAnsi="Arial" w:cs="Arial"/>
                <w:b/>
                <w:bCs/>
              </w:rPr>
            </w:pPr>
            <w:r w:rsidRPr="001A6B4B">
              <w:rPr>
                <w:rFonts w:ascii="Arial" w:hAnsi="Arial" w:cs="Arial"/>
                <w:b/>
                <w:bCs/>
              </w:rPr>
              <w:t>Smoking</w:t>
            </w:r>
          </w:p>
        </w:tc>
        <w:tc>
          <w:tcPr>
            <w:tcW w:w="784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9826AD8" w14:textId="77777777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0.15 </w:t>
            </w:r>
          </w:p>
          <w:p w14:paraId="5D67ADB7" w14:textId="6A0694AC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(0.06-0.25)</w:t>
            </w:r>
          </w:p>
        </w:tc>
        <w:tc>
          <w:tcPr>
            <w:tcW w:w="767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4219588" w14:textId="740B482D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0.20 </w:t>
            </w:r>
          </w:p>
          <w:p w14:paraId="6B68CE7B" w14:textId="3B49AA93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(0.05-0.35)</w:t>
            </w:r>
          </w:p>
        </w:tc>
        <w:tc>
          <w:tcPr>
            <w:tcW w:w="55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2EC623C5" w14:textId="77777777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39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EC0AE87" w14:textId="77777777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0.18 </w:t>
            </w:r>
          </w:p>
          <w:p w14:paraId="5F29464D" w14:textId="494DF519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(0.01-0.34)</w:t>
            </w:r>
          </w:p>
        </w:tc>
        <w:tc>
          <w:tcPr>
            <w:tcW w:w="69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77A82D1" w14:textId="77777777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 xml:space="preserve">0.16 </w:t>
            </w:r>
          </w:p>
          <w:p w14:paraId="7D626F21" w14:textId="425C3C1A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(-0.01-0.34)</w:t>
            </w:r>
          </w:p>
        </w:tc>
        <w:tc>
          <w:tcPr>
            <w:tcW w:w="55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444E3A2D" w14:textId="77777777" w:rsidR="003307FF" w:rsidRPr="001A6B4B" w:rsidRDefault="003307FF" w:rsidP="003307F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4353C" w:rsidRPr="001A6B4B" w14:paraId="49A99259" w14:textId="77777777" w:rsidTr="00420621">
        <w:trPr>
          <w:trHeight w:val="358"/>
        </w:trPr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CF55F9" w14:textId="50954DCD" w:rsidR="0044353C" w:rsidRPr="001A6B4B" w:rsidRDefault="00250C51" w:rsidP="003307FF">
            <w:pPr>
              <w:rPr>
                <w:rFonts w:ascii="Arial" w:hAnsi="Arial" w:cs="Arial"/>
                <w:b/>
                <w:bCs/>
              </w:rPr>
            </w:pPr>
            <w:r w:rsidRPr="001A6B4B">
              <w:rPr>
                <w:rFonts w:ascii="Arial" w:hAnsi="Arial" w:cs="Arial"/>
                <w:b/>
                <w:bCs/>
              </w:rPr>
              <w:t>Cumulative PAF</w:t>
            </w:r>
          </w:p>
        </w:tc>
        <w:tc>
          <w:tcPr>
            <w:tcW w:w="784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93B874A" w14:textId="77777777" w:rsidR="0044353C" w:rsidRPr="001A6B4B" w:rsidRDefault="00240EE0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0.59</w:t>
            </w:r>
          </w:p>
          <w:p w14:paraId="4D21E455" w14:textId="56AFB0AA" w:rsidR="00240EE0" w:rsidRPr="001A6B4B" w:rsidRDefault="00240EE0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(0.52-0.69)</w:t>
            </w:r>
          </w:p>
        </w:tc>
        <w:tc>
          <w:tcPr>
            <w:tcW w:w="767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2CB68BB" w14:textId="77777777" w:rsidR="0044353C" w:rsidRPr="001A6B4B" w:rsidRDefault="00E52346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0.69</w:t>
            </w:r>
          </w:p>
          <w:p w14:paraId="28417788" w14:textId="2E1BF2F2" w:rsidR="00E52346" w:rsidRPr="001A6B4B" w:rsidRDefault="00E52346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(0.52-0.91)</w:t>
            </w:r>
          </w:p>
        </w:tc>
        <w:tc>
          <w:tcPr>
            <w:tcW w:w="558" w:type="pct"/>
            <w:tcBorders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72937066" w14:textId="1C7DC1EB" w:rsidR="0044353C" w:rsidRPr="001A6B4B" w:rsidRDefault="000F4189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0.</w:t>
            </w:r>
            <w:r w:rsidR="00065FC8" w:rsidRPr="001A6B4B">
              <w:rPr>
                <w:rFonts w:ascii="Arial" w:hAnsi="Arial" w:cs="Arial"/>
                <w:color w:val="000000"/>
              </w:rPr>
              <w:t>322</w:t>
            </w:r>
          </w:p>
        </w:tc>
        <w:tc>
          <w:tcPr>
            <w:tcW w:w="739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94B2300" w14:textId="77777777" w:rsidR="0044353C" w:rsidRPr="001A6B4B" w:rsidRDefault="00E52346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0.61</w:t>
            </w:r>
          </w:p>
          <w:p w14:paraId="1D4BEAA6" w14:textId="2F4C2BFA" w:rsidR="00E52346" w:rsidRPr="001A6B4B" w:rsidRDefault="00E52346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(0.44-0.77)</w:t>
            </w:r>
          </w:p>
        </w:tc>
        <w:tc>
          <w:tcPr>
            <w:tcW w:w="69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AE4B677" w14:textId="77777777" w:rsidR="0044353C" w:rsidRPr="001A6B4B" w:rsidRDefault="00E52346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0.73</w:t>
            </w:r>
          </w:p>
          <w:p w14:paraId="0475A3DF" w14:textId="06AA0F4E" w:rsidR="00E52346" w:rsidRPr="001A6B4B" w:rsidRDefault="00E52346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(</w:t>
            </w:r>
            <w:r w:rsidR="003360BA" w:rsidRPr="001A6B4B">
              <w:rPr>
                <w:rFonts w:ascii="Arial" w:hAnsi="Arial" w:cs="Arial"/>
                <w:color w:val="000000"/>
              </w:rPr>
              <w:t>0.55-0.91)</w:t>
            </w:r>
          </w:p>
        </w:tc>
        <w:tc>
          <w:tcPr>
            <w:tcW w:w="557" w:type="pct"/>
            <w:tcBorders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301C5304" w14:textId="1CE15A7C" w:rsidR="0044353C" w:rsidRPr="001A6B4B" w:rsidRDefault="00C427E7" w:rsidP="003307FF">
            <w:pPr>
              <w:jc w:val="center"/>
              <w:rPr>
                <w:rFonts w:ascii="Arial" w:hAnsi="Arial" w:cs="Arial"/>
                <w:color w:val="000000"/>
              </w:rPr>
            </w:pPr>
            <w:r w:rsidRPr="001A6B4B">
              <w:rPr>
                <w:rFonts w:ascii="Arial" w:hAnsi="Arial" w:cs="Arial"/>
                <w:color w:val="000000"/>
              </w:rPr>
              <w:t>0.319</w:t>
            </w:r>
          </w:p>
        </w:tc>
      </w:tr>
    </w:tbl>
    <w:p w14:paraId="5FEC7DDA" w14:textId="77777777" w:rsidR="00D815CB" w:rsidRPr="001A6B4B" w:rsidRDefault="00D815CB" w:rsidP="005603E2">
      <w:pPr>
        <w:rPr>
          <w:rFonts w:ascii="Arial" w:hAnsi="Arial" w:cs="Arial"/>
        </w:rPr>
      </w:pPr>
    </w:p>
    <w:p w14:paraId="60BF8046" w14:textId="77777777" w:rsidR="005603E2" w:rsidRPr="001A6B4B" w:rsidRDefault="005603E2" w:rsidP="005603E2">
      <w:pPr>
        <w:rPr>
          <w:rFonts w:ascii="Arial" w:hAnsi="Arial" w:cs="Arial"/>
        </w:rPr>
      </w:pPr>
    </w:p>
    <w:p w14:paraId="2DA8DFD0" w14:textId="77777777" w:rsidR="005603E2" w:rsidRPr="001A6B4B" w:rsidRDefault="005603E2" w:rsidP="005603E2">
      <w:pPr>
        <w:rPr>
          <w:rFonts w:ascii="Arial" w:hAnsi="Arial" w:cs="Arial"/>
        </w:rPr>
      </w:pPr>
      <w:r w:rsidRPr="001A6B4B">
        <w:rPr>
          <w:rFonts w:ascii="Arial" w:hAnsi="Arial" w:cs="Arial"/>
        </w:rPr>
        <w:br w:type="page"/>
      </w:r>
    </w:p>
    <w:p w14:paraId="429EF4FF" w14:textId="77777777" w:rsidR="005603E2" w:rsidRPr="001A6B4B" w:rsidRDefault="005603E2" w:rsidP="005603E2">
      <w:pPr>
        <w:rPr>
          <w:rFonts w:ascii="Arial" w:hAnsi="Arial" w:cs="Arial"/>
        </w:rPr>
      </w:pPr>
      <w:r w:rsidRPr="001A6B4B">
        <w:rPr>
          <w:rFonts w:ascii="Arial" w:hAnsi="Arial" w:cs="Arial"/>
          <w:b/>
          <w:bCs/>
        </w:rPr>
        <w:lastRenderedPageBreak/>
        <w:t>Supplementary Figure 1: causal diagram relating the eight risk factors to heart failure development.</w:t>
      </w:r>
    </w:p>
    <w:p w14:paraId="144264B8" w14:textId="27110E5D" w:rsidR="00FE028E" w:rsidRPr="001A6B4B" w:rsidRDefault="00FE028E" w:rsidP="00FE028E">
      <w:pPr>
        <w:pStyle w:val="NormalWeb"/>
        <w:rPr>
          <w:lang w:val="nl-NL"/>
        </w:rPr>
      </w:pPr>
      <w:r w:rsidRPr="001A6B4B">
        <w:rPr>
          <w:noProof/>
          <w:lang w:val="nl-NL"/>
        </w:rPr>
        <w:drawing>
          <wp:inline distT="0" distB="0" distL="0" distR="0" wp14:anchorId="620927A2" wp14:editId="52DB1043">
            <wp:extent cx="7529788" cy="5045075"/>
            <wp:effectExtent l="0" t="0" r="0" b="3175"/>
            <wp:docPr id="461181052" name="Afbeelding 2" descr="Afbeelding met lijn, diagram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1181052" name="Afbeelding 2" descr="Afbeelding met lijn, diagram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31578" cy="50462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29AA95" w14:textId="016E78B3" w:rsidR="005603E2" w:rsidRPr="001A6B4B" w:rsidRDefault="005603E2" w:rsidP="005603E2">
      <w:pPr>
        <w:pStyle w:val="NormalWeb"/>
      </w:pPr>
    </w:p>
    <w:p w14:paraId="6097FBEE" w14:textId="0D2D819A" w:rsidR="00EA0273" w:rsidRPr="001A6B4B" w:rsidRDefault="00C75C11">
      <w:pPr>
        <w:rPr>
          <w:rFonts w:ascii="Arial" w:hAnsi="Arial" w:cs="Arial"/>
          <w:b/>
          <w:bCs/>
        </w:rPr>
      </w:pPr>
      <w:r w:rsidRPr="001A6B4B">
        <w:rPr>
          <w:rFonts w:ascii="Arial" w:hAnsi="Arial" w:cs="Arial"/>
          <w:b/>
          <w:bCs/>
        </w:rPr>
        <w:lastRenderedPageBreak/>
        <w:t>Supplementary Figure 2: Forest Plot for coefficients of cause-specific Cox proportional hazard models</w:t>
      </w:r>
      <w:r w:rsidR="009B4A62" w:rsidRPr="001A6B4B">
        <w:rPr>
          <w:rFonts w:ascii="Arial" w:hAnsi="Arial" w:cs="Arial"/>
          <w:b/>
          <w:bCs/>
        </w:rPr>
        <w:t xml:space="preserve"> for the association between risk factors and </w:t>
      </w:r>
      <w:proofErr w:type="spellStart"/>
      <w:r w:rsidR="009B4A62" w:rsidRPr="001A6B4B">
        <w:rPr>
          <w:rFonts w:ascii="Arial" w:hAnsi="Arial" w:cs="Arial"/>
          <w:b/>
          <w:bCs/>
        </w:rPr>
        <w:t>HFpEF</w:t>
      </w:r>
      <w:proofErr w:type="spellEnd"/>
      <w:r w:rsidR="009B4A62" w:rsidRPr="001A6B4B">
        <w:rPr>
          <w:rFonts w:ascii="Arial" w:hAnsi="Arial" w:cs="Arial"/>
          <w:b/>
          <w:bCs/>
        </w:rPr>
        <w:t xml:space="preserve"> and </w:t>
      </w:r>
      <w:proofErr w:type="spellStart"/>
      <w:r w:rsidR="009B4A62" w:rsidRPr="001A6B4B">
        <w:rPr>
          <w:rFonts w:ascii="Arial" w:hAnsi="Arial" w:cs="Arial"/>
          <w:b/>
          <w:bCs/>
        </w:rPr>
        <w:t>HFrEF</w:t>
      </w:r>
      <w:proofErr w:type="spellEnd"/>
      <w:r w:rsidR="009B4A62" w:rsidRPr="001A6B4B">
        <w:rPr>
          <w:rFonts w:ascii="Arial" w:hAnsi="Arial" w:cs="Arial"/>
          <w:b/>
          <w:bCs/>
        </w:rPr>
        <w:t>.</w:t>
      </w:r>
      <w:r w:rsidR="0022631A" w:rsidRPr="001A6B4B">
        <w:rPr>
          <w:rFonts w:ascii="Arial" w:hAnsi="Arial" w:cs="Arial"/>
          <w:b/>
          <w:bCs/>
        </w:rPr>
        <w:t xml:space="preserve"> Left association of risk factors with </w:t>
      </w:r>
      <w:proofErr w:type="spellStart"/>
      <w:r w:rsidR="0022631A" w:rsidRPr="001A6B4B">
        <w:rPr>
          <w:rFonts w:ascii="Arial" w:hAnsi="Arial" w:cs="Arial"/>
          <w:b/>
          <w:bCs/>
        </w:rPr>
        <w:t>HFrEF</w:t>
      </w:r>
      <w:proofErr w:type="spellEnd"/>
      <w:r w:rsidR="0022631A" w:rsidRPr="001A6B4B">
        <w:rPr>
          <w:rFonts w:ascii="Arial" w:hAnsi="Arial" w:cs="Arial"/>
          <w:b/>
          <w:bCs/>
        </w:rPr>
        <w:t xml:space="preserve">, right association of risk factors with </w:t>
      </w:r>
      <w:proofErr w:type="spellStart"/>
      <w:r w:rsidR="0022631A" w:rsidRPr="001A6B4B">
        <w:rPr>
          <w:rFonts w:ascii="Arial" w:hAnsi="Arial" w:cs="Arial"/>
          <w:b/>
          <w:bCs/>
        </w:rPr>
        <w:t>HFpEF</w:t>
      </w:r>
      <w:proofErr w:type="spellEnd"/>
      <w:r w:rsidR="0022631A" w:rsidRPr="001A6B4B">
        <w:rPr>
          <w:rFonts w:ascii="Arial" w:hAnsi="Arial" w:cs="Arial"/>
          <w:b/>
          <w:bCs/>
        </w:rPr>
        <w:t>.</w:t>
      </w:r>
    </w:p>
    <w:p w14:paraId="4D7AFE36" w14:textId="2B7EBC09" w:rsidR="006414B6" w:rsidRPr="001A6B4B" w:rsidRDefault="006414B6">
      <w:pPr>
        <w:rPr>
          <w:rFonts w:ascii="Arial" w:hAnsi="Arial" w:cs="Arial"/>
          <w:b/>
          <w:bCs/>
        </w:rPr>
      </w:pPr>
      <w:r w:rsidRPr="001A6B4B">
        <w:rPr>
          <w:rFonts w:ascii="Arial" w:hAnsi="Arial" w:cs="Arial"/>
          <w:b/>
          <w:bCs/>
          <w:noProof/>
        </w:rPr>
        <w:drawing>
          <wp:inline distT="0" distB="0" distL="0" distR="0" wp14:anchorId="350FB8BA" wp14:editId="18A6DABF">
            <wp:extent cx="3680750" cy="5015719"/>
            <wp:effectExtent l="0" t="0" r="0" b="0"/>
            <wp:docPr id="603293588" name="Afbeelding 6" descr="Afbeelding met tekst, schermopname, Lettertype, nummer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3293588" name="Afbeelding 6" descr="Afbeelding met tekst, schermopname, Lettertype, nummer&#10;&#10;Automatisch gegenereerde beschrijvi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673" r="25482" b="4447"/>
                    <a:stretch/>
                  </pic:blipFill>
                  <pic:spPr bwMode="auto">
                    <a:xfrm>
                      <a:off x="0" y="0"/>
                      <a:ext cx="3692313" cy="50314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2631A" w:rsidRPr="001A6B4B">
        <w:rPr>
          <w:rFonts w:ascii="Arial" w:hAnsi="Arial" w:cs="Arial"/>
          <w:b/>
          <w:bCs/>
          <w:noProof/>
        </w:rPr>
        <w:drawing>
          <wp:inline distT="0" distB="0" distL="0" distR="0" wp14:anchorId="38005F1D" wp14:editId="050EAED3">
            <wp:extent cx="3837007" cy="5091626"/>
            <wp:effectExtent l="0" t="0" r="0" b="0"/>
            <wp:docPr id="1581383497" name="Afbeelding 2" descr="Afbeelding met tekst, schermopname, nummer, Lettertype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1383497" name="Afbeelding 2" descr="Afbeelding met tekst, schermopname, nummer, Lettertype&#10;&#10;Automatisch gegenereerde beschrijvi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640" r="24014" b="4148"/>
                    <a:stretch/>
                  </pic:blipFill>
                  <pic:spPr bwMode="auto">
                    <a:xfrm>
                      <a:off x="0" y="0"/>
                      <a:ext cx="3847437" cy="5105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644DCB" w14:textId="5DD250BF" w:rsidR="00870BE1" w:rsidRPr="001A6B4B" w:rsidRDefault="00870BE1" w:rsidP="00870BE1">
      <w:pPr>
        <w:rPr>
          <w:rFonts w:ascii="Arial" w:hAnsi="Arial" w:cs="Arial"/>
          <w:b/>
          <w:bCs/>
        </w:rPr>
      </w:pPr>
      <w:r w:rsidRPr="001A6B4B">
        <w:rPr>
          <w:rFonts w:ascii="Arial" w:hAnsi="Arial" w:cs="Arial"/>
          <w:b/>
          <w:bCs/>
        </w:rPr>
        <w:lastRenderedPageBreak/>
        <w:t>Supplementary Figure 3: Population attributable fractions of eight comorbidities for heart failure with reduced (</w:t>
      </w:r>
      <w:proofErr w:type="spellStart"/>
      <w:r w:rsidRPr="001A6B4B">
        <w:rPr>
          <w:rFonts w:ascii="Arial" w:hAnsi="Arial" w:cs="Arial"/>
          <w:b/>
          <w:bCs/>
        </w:rPr>
        <w:t>HFrEF</w:t>
      </w:r>
      <w:proofErr w:type="spellEnd"/>
      <w:r w:rsidRPr="001A6B4B">
        <w:rPr>
          <w:rFonts w:ascii="Arial" w:hAnsi="Arial" w:cs="Arial"/>
          <w:b/>
          <w:bCs/>
        </w:rPr>
        <w:t>) and heart failure with preserved ejection fraction (</w:t>
      </w:r>
      <w:proofErr w:type="spellStart"/>
      <w:r w:rsidRPr="001A6B4B">
        <w:rPr>
          <w:rFonts w:ascii="Arial" w:hAnsi="Arial" w:cs="Arial"/>
          <w:b/>
          <w:bCs/>
        </w:rPr>
        <w:t>HFpEF</w:t>
      </w:r>
      <w:proofErr w:type="spellEnd"/>
      <w:r w:rsidRPr="001A6B4B">
        <w:rPr>
          <w:rFonts w:ascii="Arial" w:hAnsi="Arial" w:cs="Arial"/>
          <w:b/>
          <w:bCs/>
        </w:rPr>
        <w:t>).</w:t>
      </w:r>
    </w:p>
    <w:p w14:paraId="2E090C29" w14:textId="0B5A9696" w:rsidR="00870BE1" w:rsidRPr="001A6B4B" w:rsidRDefault="00870BE1" w:rsidP="00870BE1">
      <w:pPr>
        <w:rPr>
          <w:rFonts w:ascii="Arial" w:hAnsi="Arial" w:cs="Arial"/>
          <w:i/>
          <w:iCs/>
          <w:sz w:val="20"/>
          <w:szCs w:val="20"/>
        </w:rPr>
      </w:pPr>
      <w:r w:rsidRPr="001A6B4B">
        <w:rPr>
          <w:rFonts w:ascii="Arial" w:hAnsi="Arial" w:cs="Arial"/>
          <w:i/>
          <w:iCs/>
          <w:sz w:val="20"/>
          <w:szCs w:val="20"/>
        </w:rPr>
        <w:t>PAF estimation was done using multivariable adjusted cause-specific Cox proportional hazard models adjusted for the other seven comorbidities</w:t>
      </w:r>
      <w:r w:rsidR="00F62F34" w:rsidRPr="001A6B4B">
        <w:rPr>
          <w:rFonts w:ascii="Arial" w:hAnsi="Arial" w:cs="Arial"/>
          <w:i/>
          <w:iCs/>
          <w:sz w:val="20"/>
          <w:szCs w:val="20"/>
        </w:rPr>
        <w:t xml:space="preserve"> and age at </w:t>
      </w:r>
      <w:proofErr w:type="gramStart"/>
      <w:r w:rsidR="00F62F34" w:rsidRPr="001A6B4B">
        <w:rPr>
          <w:rFonts w:ascii="Arial" w:hAnsi="Arial" w:cs="Arial"/>
          <w:i/>
          <w:iCs/>
          <w:sz w:val="20"/>
          <w:szCs w:val="20"/>
        </w:rPr>
        <w:t>baseline.</w:t>
      </w:r>
      <w:r w:rsidRPr="001A6B4B">
        <w:rPr>
          <w:rFonts w:ascii="Arial" w:hAnsi="Arial" w:cs="Arial"/>
          <w:i/>
          <w:iCs/>
          <w:sz w:val="20"/>
          <w:szCs w:val="20"/>
        </w:rPr>
        <w:t>.</w:t>
      </w:r>
      <w:proofErr w:type="gramEnd"/>
      <w:r w:rsidRPr="001A6B4B">
        <w:rPr>
          <w:rFonts w:ascii="Arial" w:hAnsi="Arial" w:cs="Arial"/>
          <w:i/>
          <w:iCs/>
          <w:sz w:val="20"/>
          <w:szCs w:val="20"/>
        </w:rPr>
        <w:t xml:space="preserve"> PAFs are shown using </w:t>
      </w:r>
      <w:proofErr w:type="spellStart"/>
      <w:r w:rsidRPr="001A6B4B">
        <w:rPr>
          <w:rFonts w:ascii="Arial" w:hAnsi="Arial" w:cs="Arial"/>
          <w:i/>
          <w:iCs/>
          <w:sz w:val="20"/>
          <w:szCs w:val="20"/>
        </w:rPr>
        <w:t>HFrEF</w:t>
      </w:r>
      <w:proofErr w:type="spellEnd"/>
      <w:r w:rsidRPr="001A6B4B">
        <w:rPr>
          <w:rFonts w:ascii="Arial" w:hAnsi="Arial" w:cs="Arial"/>
          <w:i/>
          <w:iCs/>
          <w:sz w:val="20"/>
          <w:szCs w:val="20"/>
        </w:rPr>
        <w:t xml:space="preserve"> as dependent variable on the left (A) and </w:t>
      </w:r>
      <w:proofErr w:type="spellStart"/>
      <w:r w:rsidRPr="001A6B4B">
        <w:rPr>
          <w:rFonts w:ascii="Arial" w:hAnsi="Arial" w:cs="Arial"/>
          <w:i/>
          <w:iCs/>
          <w:sz w:val="20"/>
          <w:szCs w:val="20"/>
        </w:rPr>
        <w:t>HFpEF</w:t>
      </w:r>
      <w:proofErr w:type="spellEnd"/>
      <w:r w:rsidRPr="001A6B4B">
        <w:rPr>
          <w:rFonts w:ascii="Arial" w:hAnsi="Arial" w:cs="Arial"/>
          <w:i/>
          <w:iCs/>
          <w:sz w:val="20"/>
          <w:szCs w:val="20"/>
        </w:rPr>
        <w:t xml:space="preserve"> as dependent variable on the right (B).</w:t>
      </w:r>
    </w:p>
    <w:p w14:paraId="3BD8CE04" w14:textId="77777777" w:rsidR="00870BE1" w:rsidRPr="001A6B4B" w:rsidRDefault="00870BE1">
      <w:pPr>
        <w:rPr>
          <w:rFonts w:ascii="Arial" w:hAnsi="Arial" w:cs="Arial"/>
          <w:b/>
          <w:bCs/>
        </w:rPr>
      </w:pPr>
    </w:p>
    <w:p w14:paraId="65841CEB" w14:textId="5E3895D4" w:rsidR="00ED43E2" w:rsidRPr="00C75C11" w:rsidRDefault="00ED43E2">
      <w:pPr>
        <w:rPr>
          <w:rFonts w:ascii="Arial" w:hAnsi="Arial" w:cs="Arial"/>
          <w:b/>
          <w:bCs/>
        </w:rPr>
      </w:pPr>
      <w:r w:rsidRPr="001A6B4B">
        <w:rPr>
          <w:rFonts w:ascii="Arial" w:hAnsi="Arial" w:cs="Arial"/>
          <w:b/>
          <w:bCs/>
          <w:noProof/>
          <w:lang w:val="nl-NL"/>
        </w:rPr>
        <w:drawing>
          <wp:inline distT="0" distB="0" distL="0" distR="0" wp14:anchorId="3FEA0D1E" wp14:editId="7C6526F1">
            <wp:extent cx="9334930" cy="3190875"/>
            <wp:effectExtent l="0" t="0" r="0" b="0"/>
            <wp:docPr id="582490278" name="Afbeelding 2" descr="Afbeelding met diagram, schermopname, lijn, Plan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2490278" name="Afbeelding 2" descr="Afbeelding met diagram, schermopname, lijn, Plan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42860" cy="3193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D43E2" w:rsidRPr="00C75C11" w:rsidSect="005603E2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3000509000000000000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3E2"/>
    <w:rsid w:val="00043A13"/>
    <w:rsid w:val="00050866"/>
    <w:rsid w:val="00065FC8"/>
    <w:rsid w:val="00083D40"/>
    <w:rsid w:val="000A6792"/>
    <w:rsid w:val="000D540A"/>
    <w:rsid w:val="000F4189"/>
    <w:rsid w:val="00113CF7"/>
    <w:rsid w:val="00162BB4"/>
    <w:rsid w:val="001A6B4B"/>
    <w:rsid w:val="001C4BA5"/>
    <w:rsid w:val="0022631A"/>
    <w:rsid w:val="00240EE0"/>
    <w:rsid w:val="00250C51"/>
    <w:rsid w:val="002B60CC"/>
    <w:rsid w:val="003307FF"/>
    <w:rsid w:val="003360BA"/>
    <w:rsid w:val="003A6352"/>
    <w:rsid w:val="003F4032"/>
    <w:rsid w:val="00416A61"/>
    <w:rsid w:val="00420621"/>
    <w:rsid w:val="0044353C"/>
    <w:rsid w:val="00476264"/>
    <w:rsid w:val="004C7D49"/>
    <w:rsid w:val="00533632"/>
    <w:rsid w:val="005603E2"/>
    <w:rsid w:val="00570D0B"/>
    <w:rsid w:val="005C3B1A"/>
    <w:rsid w:val="005D108D"/>
    <w:rsid w:val="006414B6"/>
    <w:rsid w:val="006A0E7B"/>
    <w:rsid w:val="006B04DF"/>
    <w:rsid w:val="007C3552"/>
    <w:rsid w:val="00827891"/>
    <w:rsid w:val="00870BE1"/>
    <w:rsid w:val="00947170"/>
    <w:rsid w:val="009B4A62"/>
    <w:rsid w:val="009E5E11"/>
    <w:rsid w:val="00A55AA8"/>
    <w:rsid w:val="00BD301A"/>
    <w:rsid w:val="00C427E7"/>
    <w:rsid w:val="00C75C11"/>
    <w:rsid w:val="00CC3D7C"/>
    <w:rsid w:val="00D815CB"/>
    <w:rsid w:val="00D90DBC"/>
    <w:rsid w:val="00E52346"/>
    <w:rsid w:val="00EA0273"/>
    <w:rsid w:val="00ED43E2"/>
    <w:rsid w:val="00F62F34"/>
    <w:rsid w:val="00F71E83"/>
    <w:rsid w:val="00F93181"/>
    <w:rsid w:val="00FE028E"/>
    <w:rsid w:val="00FF5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9E402"/>
  <w15:chartTrackingRefBased/>
  <w15:docId w15:val="{B6580CA0-B162-4CE5-A220-F5088566C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03E2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03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03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03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03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l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03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nl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03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nl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03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nl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03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nl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03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nl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03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03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03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03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03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03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03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03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03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03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603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03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603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03E2"/>
    <w:pPr>
      <w:spacing w:before="160"/>
      <w:jc w:val="center"/>
    </w:pPr>
    <w:rPr>
      <w:i/>
      <w:iCs/>
      <w:color w:val="404040" w:themeColor="text1" w:themeTint="BF"/>
      <w:kern w:val="2"/>
      <w:lang w:val="nl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603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03E2"/>
    <w:pPr>
      <w:ind w:left="720"/>
      <w:contextualSpacing/>
    </w:pPr>
    <w:rPr>
      <w:kern w:val="2"/>
      <w:lang w:val="nl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603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03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nl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03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03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603E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603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585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5</Pages>
  <Words>485</Words>
  <Characters>2765</Characters>
  <Application>Microsoft Office Word</Application>
  <DocSecurity>0</DocSecurity>
  <Lines>23</Lines>
  <Paragraphs>6</Paragraphs>
  <ScaleCrop>false</ScaleCrop>
  <Company/>
  <LinksUpToDate>false</LinksUpToDate>
  <CharactersWithSpaces>3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sen, BJ van (thorax)</dc:creator>
  <cp:keywords/>
  <dc:description/>
  <cp:lastModifiedBy>rdserver1</cp:lastModifiedBy>
  <cp:revision>43</cp:revision>
  <dcterms:created xsi:type="dcterms:W3CDTF">2024-08-22T13:18:00Z</dcterms:created>
  <dcterms:modified xsi:type="dcterms:W3CDTF">2024-12-27T16:00:00Z</dcterms:modified>
</cp:coreProperties>
</file>